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2A348" w14:textId="242F47B3" w:rsidR="00094EF8" w:rsidRDefault="00C65BAC" w:rsidP="00094EF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C65BAC">
        <w:rPr>
          <w:rFonts w:ascii="Times New Roman" w:hAnsi="Times New Roman" w:cs="Times New Roman"/>
          <w:b/>
          <w:bCs/>
        </w:rPr>
        <w:t>In-Hospital Outcomes of Transcatheter Aortic Valve Replacement in Patients with Chronic and End-Stage Renal Disease: A Nationwide Database Study</w:t>
      </w:r>
    </w:p>
    <w:p w14:paraId="5F5D4BE5" w14:textId="34A11F01" w:rsidR="00094EF8" w:rsidRPr="00C65BAC" w:rsidRDefault="00094EF8" w:rsidP="00C65BA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C65BAC">
        <w:rPr>
          <w:b/>
          <w:bCs/>
        </w:rPr>
        <w:t>Supplementary material</w:t>
      </w:r>
    </w:p>
    <w:p w14:paraId="2A75E2F1" w14:textId="0B618CD3" w:rsidR="00DF3679" w:rsidRDefault="00DF3679"/>
    <w:p w14:paraId="3C7F406F" w14:textId="77777777" w:rsidR="00DF3679" w:rsidRDefault="00DF3679"/>
    <w:p w14:paraId="4E14548B" w14:textId="5DE2810D" w:rsidR="00DF3679" w:rsidRPr="00094EF8" w:rsidRDefault="00094EF8">
      <w:pPr>
        <w:rPr>
          <w:rFonts w:ascii="Times New Roman" w:hAnsi="Times New Roman" w:cs="Times New Roman"/>
        </w:rPr>
      </w:pPr>
      <w:r w:rsidRPr="00094EF8">
        <w:rPr>
          <w:rFonts w:ascii="Times New Roman" w:hAnsi="Times New Roman" w:cs="Times New Roman"/>
        </w:rPr>
        <w:t xml:space="preserve">Supplementary Table 1: ICD-10 codes used to define outcomes. Page 2. </w:t>
      </w:r>
    </w:p>
    <w:p w14:paraId="557DCB0E" w14:textId="55E3B12D" w:rsidR="00094EF8" w:rsidRPr="00094EF8" w:rsidRDefault="00094EF8">
      <w:pPr>
        <w:rPr>
          <w:rFonts w:ascii="Times New Roman" w:hAnsi="Times New Roman" w:cs="Times New Roman"/>
        </w:rPr>
      </w:pPr>
    </w:p>
    <w:p w14:paraId="1B10E411" w14:textId="622FD283" w:rsidR="00094EF8" w:rsidRPr="00094EF8" w:rsidRDefault="00094EF8">
      <w:pPr>
        <w:rPr>
          <w:rFonts w:ascii="Times New Roman" w:hAnsi="Times New Roman" w:cs="Times New Roman"/>
        </w:rPr>
      </w:pPr>
      <w:r w:rsidRPr="00094EF8">
        <w:rPr>
          <w:rFonts w:ascii="Times New Roman" w:hAnsi="Times New Roman" w:cs="Times New Roman"/>
        </w:rPr>
        <w:t xml:space="preserve">Supplementary Table 2: Baseline characteristics of patients with ESRD on peritoneal dialysis or hemodialysis. Page 3. </w:t>
      </w:r>
    </w:p>
    <w:p w14:paraId="5FABC414" w14:textId="5B8E20F6" w:rsidR="00094EF8" w:rsidRPr="00094EF8" w:rsidRDefault="00094EF8">
      <w:pPr>
        <w:rPr>
          <w:rFonts w:ascii="Times New Roman" w:hAnsi="Times New Roman" w:cs="Times New Roman"/>
        </w:rPr>
      </w:pPr>
    </w:p>
    <w:p w14:paraId="76935435" w14:textId="0CA10437" w:rsidR="00094EF8" w:rsidRPr="00094EF8" w:rsidRDefault="00094EF8">
      <w:pPr>
        <w:rPr>
          <w:rFonts w:ascii="Times New Roman" w:hAnsi="Times New Roman" w:cs="Times New Roman"/>
        </w:rPr>
      </w:pPr>
      <w:r w:rsidRPr="00094EF8">
        <w:rPr>
          <w:rFonts w:ascii="Times New Roman" w:hAnsi="Times New Roman" w:cs="Times New Roman"/>
        </w:rPr>
        <w:t xml:space="preserve">Supplementary Table 3:  In-hospital outcomes of patients with ESRD on peritoneal dialysis or hemodialysis. Page 4. </w:t>
      </w:r>
    </w:p>
    <w:p w14:paraId="182B72A5" w14:textId="77777777" w:rsidR="00094EF8" w:rsidRPr="00094EF8" w:rsidRDefault="00094EF8">
      <w:pPr>
        <w:rPr>
          <w:rFonts w:ascii="Times New Roman" w:hAnsi="Times New Roman" w:cs="Times New Roman"/>
        </w:rPr>
      </w:pPr>
    </w:p>
    <w:p w14:paraId="661B9786" w14:textId="2A0A4833" w:rsidR="00094EF8" w:rsidRPr="00094EF8" w:rsidRDefault="00094EF8">
      <w:pPr>
        <w:rPr>
          <w:rFonts w:ascii="Times New Roman" w:hAnsi="Times New Roman" w:cs="Times New Roman"/>
        </w:rPr>
      </w:pPr>
      <w:r w:rsidRPr="00094EF8">
        <w:rPr>
          <w:rFonts w:ascii="Times New Roman" w:hAnsi="Times New Roman" w:cs="Times New Roman"/>
        </w:rPr>
        <w:t xml:space="preserve">Supplementary Table 4: Baseline characteristics of patients with CKD with and without acute kidney injury. Page 5. </w:t>
      </w:r>
    </w:p>
    <w:p w14:paraId="67809F19" w14:textId="77777777" w:rsidR="00094EF8" w:rsidRPr="00094EF8" w:rsidRDefault="00094EF8">
      <w:pPr>
        <w:rPr>
          <w:rFonts w:ascii="Times New Roman" w:hAnsi="Times New Roman" w:cs="Times New Roman"/>
        </w:rPr>
      </w:pPr>
    </w:p>
    <w:p w14:paraId="68121B04" w14:textId="5EF8FD76" w:rsidR="00094EF8" w:rsidRPr="00094EF8" w:rsidRDefault="00094EF8">
      <w:pPr>
        <w:rPr>
          <w:rFonts w:ascii="Times New Roman" w:hAnsi="Times New Roman" w:cs="Times New Roman"/>
        </w:rPr>
      </w:pPr>
      <w:r w:rsidRPr="00094EF8">
        <w:rPr>
          <w:rFonts w:ascii="Times New Roman" w:hAnsi="Times New Roman" w:cs="Times New Roman"/>
        </w:rPr>
        <w:t xml:space="preserve">Supplementary Table 5:  In-hospital outcomes of patients with CKD with and without acute kidney injury. Page 6. </w:t>
      </w:r>
    </w:p>
    <w:p w14:paraId="01A483D8" w14:textId="1F62B862" w:rsidR="00094EF8" w:rsidRDefault="00094E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94842F3" w14:textId="77777777" w:rsidR="00094EF8" w:rsidRDefault="00094E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0B26298" w14:textId="467D1E23" w:rsidR="00094EF8" w:rsidRDefault="00094E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8F9F20A" w14:textId="77777777" w:rsidR="00094EF8" w:rsidRDefault="00094EF8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D3A4421" w14:textId="77777777" w:rsidR="00094EF8" w:rsidRDefault="00094EF8"/>
    <w:p w14:paraId="66A43E7A" w14:textId="11208018" w:rsidR="00DF3679" w:rsidRDefault="00DF3679">
      <w: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4087"/>
        <w:gridCol w:w="4508"/>
      </w:tblGrid>
      <w:tr w:rsidR="00921796" w:rsidRPr="0003319B" w14:paraId="3D0853C0" w14:textId="77777777" w:rsidTr="003169D7">
        <w:trPr>
          <w:trHeight w:val="283"/>
        </w:trPr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50E09" w14:textId="40826D34" w:rsidR="00921796" w:rsidRPr="00967D3F" w:rsidRDefault="00921796" w:rsidP="003169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7D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upplementary Table 1: ICD-10 codes used to define outcomes.</w:t>
            </w:r>
          </w:p>
        </w:tc>
      </w:tr>
      <w:tr w:rsidR="00921796" w:rsidRPr="0003319B" w14:paraId="66DD05F0" w14:textId="77777777" w:rsidTr="003169D7">
        <w:trPr>
          <w:trHeight w:val="283"/>
        </w:trPr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81B67C" w14:textId="77777777" w:rsidR="00921796" w:rsidRPr="00967D3F" w:rsidRDefault="00921796" w:rsidP="003169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Variable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425C56" w14:textId="77777777" w:rsidR="00921796" w:rsidRPr="00967D3F" w:rsidRDefault="00921796" w:rsidP="003169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fr-FR"/>
              </w:rPr>
              <w:t>ICD-10 code</w:t>
            </w:r>
          </w:p>
        </w:tc>
      </w:tr>
      <w:tr w:rsidR="00921796" w:rsidRPr="0003319B" w14:paraId="6E1781E9" w14:textId="77777777" w:rsidTr="003169D7">
        <w:trPr>
          <w:trHeight w:val="283"/>
        </w:trPr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39B8F4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Cardiac arrest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7950A4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9712</w:t>
            </w:r>
          </w:p>
        </w:tc>
      </w:tr>
      <w:tr w:rsidR="00921796" w:rsidRPr="0003319B" w14:paraId="7FB7D298" w14:textId="77777777" w:rsidTr="003169D7">
        <w:trPr>
          <w:trHeight w:val="283"/>
        </w:trPr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DFBBC9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33D67A" w14:textId="77777777" w:rsidR="00921796" w:rsidRPr="00967D3F" w:rsidRDefault="00921796" w:rsidP="0031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8111XA, T8110XA, I977</w:t>
            </w:r>
          </w:p>
        </w:tc>
      </w:tr>
      <w:tr w:rsidR="00921796" w:rsidRPr="0003319B" w14:paraId="54BDCF92" w14:textId="77777777" w:rsidTr="003169D7">
        <w:trPr>
          <w:trHeight w:val="283"/>
        </w:trPr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170DF9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Impella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7FF3ED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A0221D</w:t>
            </w:r>
          </w:p>
        </w:tc>
      </w:tr>
      <w:tr w:rsidR="00921796" w:rsidRPr="0003319B" w14:paraId="2D2B37AA" w14:textId="77777777" w:rsidTr="003169D7">
        <w:trPr>
          <w:trHeight w:val="283"/>
        </w:trPr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D0F347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Intraaortic</w:t>
            </w:r>
            <w:proofErr w:type="spellEnd"/>
            <w:r w:rsidRPr="00967D3F">
              <w:rPr>
                <w:rFonts w:ascii="Times New Roman" w:hAnsi="Times New Roman" w:cs="Times New Roman"/>
                <w:sz w:val="16"/>
                <w:szCs w:val="16"/>
              </w:rPr>
              <w:t xml:space="preserve"> balloon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119919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A02210</w:t>
            </w:r>
          </w:p>
        </w:tc>
      </w:tr>
      <w:tr w:rsidR="00921796" w:rsidRPr="0003319B" w14:paraId="0A2A3BA6" w14:textId="77777777" w:rsidTr="003169D7">
        <w:trPr>
          <w:trHeight w:val="283"/>
        </w:trPr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033797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Procedural acute myocardial infarction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789CF6" w14:textId="77777777" w:rsidR="00921796" w:rsidRPr="00967D3F" w:rsidRDefault="00921796" w:rsidP="0031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0270, 0271, 0272, 0273</w:t>
            </w:r>
          </w:p>
        </w:tc>
      </w:tr>
      <w:tr w:rsidR="00921796" w:rsidRPr="0003319B" w14:paraId="19CC2894" w14:textId="77777777" w:rsidTr="003169D7">
        <w:trPr>
          <w:trHeight w:val="283"/>
        </w:trPr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3EFE37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Vascular access complications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AB2C38" w14:textId="77777777" w:rsidR="00921796" w:rsidRPr="00967D3F" w:rsidRDefault="00921796" w:rsidP="0031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</w:tr>
      <w:tr w:rsidR="00921796" w:rsidRPr="0003319B" w14:paraId="0B33046F" w14:textId="77777777" w:rsidTr="003169D7">
        <w:trPr>
          <w:trHeight w:val="283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3D6D23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0BA78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Intraoperative or postoperative hemorrhage or hematoma requiring transfusion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4E76DF" w14:textId="77777777" w:rsidR="00921796" w:rsidRPr="00967D3F" w:rsidRDefault="00921796" w:rsidP="0031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K916, K9184, </w:t>
            </w:r>
            <w:r w:rsidRPr="00967D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G975, I974, </w:t>
            </w:r>
            <w:r w:rsidRPr="00967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97618, 30233H, 30233N</w:t>
            </w:r>
          </w:p>
        </w:tc>
      </w:tr>
      <w:tr w:rsidR="00921796" w:rsidRPr="0003319B" w14:paraId="0D43E8DE" w14:textId="77777777" w:rsidTr="003169D7">
        <w:trPr>
          <w:trHeight w:val="283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3DCB60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FEC6E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Vascular injury requiring surgical intervention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0E0789" w14:textId="77777777" w:rsidR="00921796" w:rsidRPr="00967D3F" w:rsidRDefault="00921796" w:rsidP="0031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3Q, 0W3, 04Q, 02U, 03U, 04U, 05U, 06U</w:t>
            </w:r>
          </w:p>
        </w:tc>
      </w:tr>
      <w:tr w:rsidR="00921796" w:rsidRPr="0003319B" w14:paraId="7F113925" w14:textId="77777777" w:rsidTr="003169D7">
        <w:trPr>
          <w:trHeight w:val="283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4934D0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7BD0D3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Vascular injury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071082" w14:textId="77777777" w:rsidR="00921796" w:rsidRPr="00967D3F" w:rsidRDefault="00921796" w:rsidP="0031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T81719A, </w:t>
            </w:r>
            <w:r w:rsidRPr="00967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81718A, </w:t>
            </w:r>
            <w:r w:rsidRPr="00967D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T81711A, T81710A, I975, </w:t>
            </w:r>
            <w:r w:rsidRPr="00967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976</w:t>
            </w:r>
            <w:r w:rsidRPr="00967D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, S750,</w:t>
            </w:r>
            <w:r w:rsidRPr="00967D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651</w:t>
            </w:r>
          </w:p>
        </w:tc>
      </w:tr>
      <w:tr w:rsidR="00921796" w:rsidRPr="0003319B" w14:paraId="52CBB340" w14:textId="77777777" w:rsidTr="003169D7">
        <w:trPr>
          <w:trHeight w:val="283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CA2C30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E0F12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Aneurysm/Acquired AV fistula (excluding ESRD)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64F305" w14:textId="77777777" w:rsidR="00921796" w:rsidRPr="00967D3F" w:rsidRDefault="00921796" w:rsidP="0031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967D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770, </w:t>
            </w:r>
            <w:r w:rsidRPr="00967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724, </w:t>
            </w:r>
            <w:r w:rsidRPr="00967D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S750,</w:t>
            </w:r>
            <w:r w:rsidRPr="00967D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651</w:t>
            </w:r>
          </w:p>
        </w:tc>
      </w:tr>
      <w:tr w:rsidR="00921796" w:rsidRPr="0003319B" w14:paraId="777E0414" w14:textId="77777777" w:rsidTr="003169D7">
        <w:trPr>
          <w:trHeight w:val="283"/>
        </w:trPr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A86D12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Conversion to open heart surgery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6D4F0A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Q, 0W3D0</w:t>
            </w:r>
          </w:p>
        </w:tc>
      </w:tr>
      <w:tr w:rsidR="00921796" w:rsidRPr="00C13E3C" w14:paraId="7F0FC6EF" w14:textId="77777777" w:rsidTr="003169D7">
        <w:trPr>
          <w:trHeight w:val="283"/>
        </w:trPr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6F5E1D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Post-operative infection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7A5946" w14:textId="77777777" w:rsidR="00921796" w:rsidRPr="00967D3F" w:rsidRDefault="00921796" w:rsidP="0031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T80211A, T8149XA, T8144XA, T8140XA, </w:t>
            </w:r>
          </w:p>
          <w:p w14:paraId="27BFAAFF" w14:textId="77777777" w:rsidR="00921796" w:rsidRPr="00967D3F" w:rsidRDefault="00921796" w:rsidP="0031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T8112XA, A40, </w:t>
            </w:r>
            <w:r w:rsidRPr="00903F5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41</w:t>
            </w:r>
          </w:p>
        </w:tc>
      </w:tr>
      <w:tr w:rsidR="00921796" w:rsidRPr="0003319B" w14:paraId="649168C1" w14:textId="77777777" w:rsidTr="003169D7">
        <w:trPr>
          <w:trHeight w:val="283"/>
        </w:trPr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4FB7E9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Respiratory complications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4F2D80" w14:textId="77777777" w:rsidR="00921796" w:rsidRPr="00967D3F" w:rsidRDefault="00921796" w:rsidP="0031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921796" w:rsidRPr="0003319B" w14:paraId="47C21141" w14:textId="77777777" w:rsidTr="003169D7">
        <w:trPr>
          <w:trHeight w:val="283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6CAB7A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B285C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Post-procedural respiratory failure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481E5F" w14:textId="77777777" w:rsidR="00921796" w:rsidRPr="00967D3F" w:rsidRDefault="00921796" w:rsidP="0031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J9582, J9588, </w:t>
            </w:r>
            <w:r w:rsidRPr="00967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l-PL"/>
              </w:rPr>
              <w:t>J9589</w:t>
            </w:r>
          </w:p>
        </w:tc>
      </w:tr>
      <w:tr w:rsidR="00921796" w:rsidRPr="0003319B" w14:paraId="2A64A246" w14:textId="77777777" w:rsidTr="003169D7">
        <w:trPr>
          <w:trHeight w:val="283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1CD66F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B48C7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Pneumothorax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03B5DC" w14:textId="77777777" w:rsidR="00921796" w:rsidRPr="00967D3F" w:rsidRDefault="00921796" w:rsidP="0031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J9581</w:t>
            </w:r>
          </w:p>
        </w:tc>
      </w:tr>
      <w:tr w:rsidR="00921796" w:rsidRPr="00C13E3C" w14:paraId="18091A6E" w14:textId="77777777" w:rsidTr="003169D7">
        <w:trPr>
          <w:trHeight w:val="283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B219E3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81E16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 xml:space="preserve">Intubation </w:t>
            </w:r>
            <w:r w:rsidRPr="00967D3F">
              <w:rPr>
                <w:rFonts w:ascii="Times New Roman" w:hAnsi="Times New Roman" w:cs="Times New Roman"/>
                <w:sz w:val="16"/>
                <w:szCs w:val="16"/>
              </w:rPr>
              <w:sym w:font="Symbol" w:char="F03E"/>
            </w: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 xml:space="preserve"> 24 hours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C71F50" w14:textId="77777777" w:rsidR="00921796" w:rsidRPr="00967D3F" w:rsidRDefault="00921796" w:rsidP="003169D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l-PL"/>
              </w:rPr>
            </w:pPr>
            <w:r w:rsidRPr="00967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l-PL"/>
              </w:rPr>
              <w:t>5A1935Z, 5A1945Z, 5A1955Z, 0B110F4, 0B113F4</w:t>
            </w:r>
          </w:p>
        </w:tc>
      </w:tr>
      <w:tr w:rsidR="00921796" w:rsidRPr="0003319B" w14:paraId="6FF448DE" w14:textId="77777777" w:rsidTr="003169D7">
        <w:trPr>
          <w:trHeight w:val="283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47A3B0" w14:textId="77777777" w:rsidR="00921796" w:rsidRPr="00903F57" w:rsidRDefault="00921796" w:rsidP="003169D7">
            <w:pPr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F537B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Acute respiratory failure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126688" w14:textId="77777777" w:rsidR="00921796" w:rsidRPr="00967D3F" w:rsidRDefault="00921796" w:rsidP="0031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J960</w:t>
            </w:r>
          </w:p>
        </w:tc>
      </w:tr>
      <w:tr w:rsidR="00921796" w:rsidRPr="0003319B" w14:paraId="4CBEA92D" w14:textId="77777777" w:rsidTr="003169D7">
        <w:trPr>
          <w:trHeight w:val="283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9C6835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680F6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Acute and chronic respiratory failure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9E30B1" w14:textId="77777777" w:rsidR="00921796" w:rsidRPr="00967D3F" w:rsidRDefault="00921796" w:rsidP="0031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J962</w:t>
            </w:r>
          </w:p>
        </w:tc>
      </w:tr>
      <w:tr w:rsidR="00921796" w:rsidRPr="0003319B" w14:paraId="732C82DD" w14:textId="77777777" w:rsidTr="003169D7">
        <w:trPr>
          <w:trHeight w:val="283"/>
        </w:trPr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6D0A00" w14:textId="77777777" w:rsidR="00921796" w:rsidRPr="00967D3F" w:rsidRDefault="00921796" w:rsidP="003169D7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</w:rPr>
              <w:t>Acute kidney injury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2575FE" w14:textId="77777777" w:rsidR="00921796" w:rsidRPr="00967D3F" w:rsidRDefault="00921796" w:rsidP="0031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67D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17, N9989, N990</w:t>
            </w:r>
          </w:p>
        </w:tc>
      </w:tr>
      <w:tr w:rsidR="00B30575" w:rsidRPr="0003319B" w14:paraId="5C7F2544" w14:textId="77777777" w:rsidTr="00EC398E">
        <w:trPr>
          <w:trHeight w:val="283"/>
        </w:trPr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FDD07" w14:textId="3A7E8176" w:rsidR="00B30575" w:rsidRPr="00967D3F" w:rsidRDefault="00B30575" w:rsidP="0031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breviations: ICD-10 International Classification of Diseases 10</w:t>
            </w:r>
            <w:r w:rsidRPr="00B305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vision</w:t>
            </w:r>
          </w:p>
        </w:tc>
      </w:tr>
    </w:tbl>
    <w:p w14:paraId="3F6BA04F" w14:textId="2F1264D5" w:rsidR="0003319B" w:rsidRDefault="0003319B" w:rsidP="00921796"/>
    <w:p w14:paraId="5650F5DB" w14:textId="77777777" w:rsidR="00732676" w:rsidRDefault="00873078">
      <w:r>
        <w:br w:type="page"/>
      </w:r>
    </w:p>
    <w:tbl>
      <w:tblPr>
        <w:tblStyle w:val="TableGrid"/>
        <w:tblW w:w="957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1925"/>
        <w:gridCol w:w="1897"/>
        <w:gridCol w:w="1897"/>
        <w:gridCol w:w="1791"/>
      </w:tblGrid>
      <w:tr w:rsidR="00732676" w:rsidRPr="00AC16B0" w14:paraId="1BAB4702" w14:textId="77777777" w:rsidTr="001726FA">
        <w:trPr>
          <w:trHeight w:val="274"/>
          <w:jc w:val="center"/>
        </w:trPr>
        <w:tc>
          <w:tcPr>
            <w:tcW w:w="9576" w:type="dxa"/>
            <w:gridSpan w:val="5"/>
            <w:vAlign w:val="center"/>
          </w:tcPr>
          <w:p w14:paraId="7AF4C80B" w14:textId="19225A63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upplementary Table 2: Baseline characteristics of patients with ESRD on peritoneal dialysis or hemodialysis.</w:t>
            </w:r>
          </w:p>
        </w:tc>
      </w:tr>
      <w:tr w:rsidR="00732676" w:rsidRPr="00AC16B0" w14:paraId="6A95E39B" w14:textId="77777777" w:rsidTr="001726FA">
        <w:trPr>
          <w:trHeight w:val="553"/>
          <w:jc w:val="center"/>
        </w:trPr>
        <w:tc>
          <w:tcPr>
            <w:tcW w:w="2066" w:type="dxa"/>
            <w:vAlign w:val="center"/>
          </w:tcPr>
          <w:p w14:paraId="14CFD8B1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5" w:type="dxa"/>
            <w:vAlign w:val="center"/>
          </w:tcPr>
          <w:p w14:paraId="04B8C44A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l ESRD </w:t>
            </w:r>
          </w:p>
          <w:p w14:paraId="3F4EF106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n = 10,230</w:t>
            </w:r>
          </w:p>
        </w:tc>
        <w:tc>
          <w:tcPr>
            <w:tcW w:w="1897" w:type="dxa"/>
            <w:vAlign w:val="center"/>
          </w:tcPr>
          <w:p w14:paraId="5281381D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toneal dialysis</w:t>
            </w:r>
          </w:p>
          <w:p w14:paraId="42528E92" w14:textId="43854AE6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 w:rsidR="00C153A1" w:rsidRPr="00AC16B0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1897" w:type="dxa"/>
            <w:vAlign w:val="center"/>
          </w:tcPr>
          <w:p w14:paraId="74344F4D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modialysis</w:t>
            </w:r>
          </w:p>
          <w:p w14:paraId="15D33C21" w14:textId="44FCA5A4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="00C153A1" w:rsidRPr="00AC1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="00C153A1" w:rsidRPr="00AC16B0">
              <w:rPr>
                <w:rFonts w:ascii="Times New Roman" w:hAnsi="Times New Roman" w:cs="Times New Roman"/>
                <w:sz w:val="16"/>
                <w:szCs w:val="16"/>
              </w:rPr>
              <w:t>9,695</w:t>
            </w:r>
          </w:p>
        </w:tc>
        <w:tc>
          <w:tcPr>
            <w:tcW w:w="1791" w:type="dxa"/>
            <w:vAlign w:val="center"/>
          </w:tcPr>
          <w:p w14:paraId="63B67AE7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732676" w:rsidRPr="00AC16B0" w14:paraId="1122517B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13499C89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 xml:space="preserve">Age, </w:t>
            </w:r>
            <w:proofErr w:type="spellStart"/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AC16B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C16B0">
              <w:rPr>
                <w:rFonts w:ascii="Times New Roman" w:eastAsia="Times New Roman" w:hAnsi="Times New Roman" w:cs="Times New Roman"/>
                <w:sz w:val="16"/>
                <w:szCs w:val="16"/>
              </w:rPr>
              <w:t>(SD)</w:t>
            </w:r>
          </w:p>
        </w:tc>
        <w:tc>
          <w:tcPr>
            <w:tcW w:w="1925" w:type="dxa"/>
            <w:vAlign w:val="center"/>
          </w:tcPr>
          <w:p w14:paraId="0A06E47A" w14:textId="77777777" w:rsidR="00732676" w:rsidRPr="00AC16B0" w:rsidRDefault="00732676" w:rsidP="001726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  <w:r w:rsidRPr="00AC16B0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(10.0)</w:t>
            </w:r>
          </w:p>
        </w:tc>
        <w:tc>
          <w:tcPr>
            <w:tcW w:w="1897" w:type="dxa"/>
            <w:vAlign w:val="center"/>
          </w:tcPr>
          <w:p w14:paraId="4577D258" w14:textId="5493B280" w:rsidR="00732676" w:rsidRPr="00AC16B0" w:rsidRDefault="00C153A1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71.0 (10.3)</w:t>
            </w:r>
          </w:p>
        </w:tc>
        <w:tc>
          <w:tcPr>
            <w:tcW w:w="1897" w:type="dxa"/>
            <w:vAlign w:val="center"/>
          </w:tcPr>
          <w:p w14:paraId="20CD5263" w14:textId="67AB30FE" w:rsidR="00732676" w:rsidRPr="00AC16B0" w:rsidRDefault="00C153A1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72.3 (10.0)</w:t>
            </w:r>
          </w:p>
        </w:tc>
        <w:tc>
          <w:tcPr>
            <w:tcW w:w="1791" w:type="dxa"/>
            <w:vAlign w:val="center"/>
          </w:tcPr>
          <w:p w14:paraId="7FDE6053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32676" w:rsidRPr="00AC16B0" w14:paraId="4A5A39AB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6C9CA2F0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 xml:space="preserve">Female sex, % </w:t>
            </w:r>
          </w:p>
        </w:tc>
        <w:tc>
          <w:tcPr>
            <w:tcW w:w="1925" w:type="dxa"/>
            <w:vAlign w:val="center"/>
          </w:tcPr>
          <w:p w14:paraId="5023C76C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1897" w:type="dxa"/>
            <w:vAlign w:val="center"/>
          </w:tcPr>
          <w:p w14:paraId="07A66C5B" w14:textId="3AB5AC3E" w:rsidR="00732676" w:rsidRPr="00AC16B0" w:rsidRDefault="00C153A1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41.1</w:t>
            </w:r>
          </w:p>
        </w:tc>
        <w:tc>
          <w:tcPr>
            <w:tcW w:w="1897" w:type="dxa"/>
            <w:vAlign w:val="center"/>
          </w:tcPr>
          <w:p w14:paraId="169784AD" w14:textId="7A3D596B" w:rsidR="00732676" w:rsidRPr="00AC16B0" w:rsidRDefault="00C153A1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1791" w:type="dxa"/>
            <w:vAlign w:val="center"/>
          </w:tcPr>
          <w:p w14:paraId="4DC99B5E" w14:textId="1EDCBC44" w:rsidR="00732676" w:rsidRPr="00AC16B0" w:rsidRDefault="00C153A1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  <w:r w:rsidR="00113C93" w:rsidRPr="00AC16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32676" w:rsidRPr="00AC16B0" w14:paraId="32F1706C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02632AC5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Race, %</w:t>
            </w:r>
          </w:p>
        </w:tc>
        <w:tc>
          <w:tcPr>
            <w:tcW w:w="1925" w:type="dxa"/>
            <w:vAlign w:val="center"/>
          </w:tcPr>
          <w:p w14:paraId="316C6C48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897" w:type="dxa"/>
            <w:vAlign w:val="center"/>
          </w:tcPr>
          <w:p w14:paraId="2782E026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</w:tcPr>
          <w:p w14:paraId="62DDE20D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1" w:type="dxa"/>
            <w:vAlign w:val="center"/>
          </w:tcPr>
          <w:p w14:paraId="7535FB2A" w14:textId="5195D940" w:rsidR="00732676" w:rsidRPr="00AC16B0" w:rsidRDefault="00113C93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32676" w:rsidRPr="00AC16B0" w14:paraId="5BBF8BFA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7372A3F1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925" w:type="dxa"/>
            <w:vAlign w:val="center"/>
          </w:tcPr>
          <w:p w14:paraId="1008440C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64.0</w:t>
            </w:r>
          </w:p>
        </w:tc>
        <w:tc>
          <w:tcPr>
            <w:tcW w:w="1897" w:type="dxa"/>
            <w:vAlign w:val="center"/>
          </w:tcPr>
          <w:p w14:paraId="28273EA0" w14:textId="04241E6D" w:rsidR="00732676" w:rsidRPr="00AC16B0" w:rsidRDefault="00113C93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732676"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97" w:type="dxa"/>
            <w:vAlign w:val="center"/>
          </w:tcPr>
          <w:p w14:paraId="049A57CC" w14:textId="5FE1FA9E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65.</w:t>
            </w:r>
            <w:r w:rsidR="00113C93" w:rsidRPr="00AC16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91" w:type="dxa"/>
            <w:vAlign w:val="center"/>
          </w:tcPr>
          <w:p w14:paraId="3026CE27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732676" w:rsidRPr="00AC16B0" w14:paraId="7C5EB8A0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5E69DF8B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925" w:type="dxa"/>
            <w:vAlign w:val="center"/>
          </w:tcPr>
          <w:p w14:paraId="1EB1BCA7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1897" w:type="dxa"/>
            <w:vAlign w:val="center"/>
          </w:tcPr>
          <w:p w14:paraId="239F0E63" w14:textId="716B4463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13C93" w:rsidRPr="00AC16B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13C93" w:rsidRPr="00AC16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97" w:type="dxa"/>
            <w:vAlign w:val="center"/>
          </w:tcPr>
          <w:p w14:paraId="27F7BCE4" w14:textId="0A8926A0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  <w:r w:rsidR="00113C93" w:rsidRPr="00AC16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91" w:type="dxa"/>
            <w:vAlign w:val="center"/>
          </w:tcPr>
          <w:p w14:paraId="661630E5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732676" w:rsidRPr="00AC16B0" w14:paraId="09D6E048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58DDC07E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1925" w:type="dxa"/>
            <w:vAlign w:val="center"/>
          </w:tcPr>
          <w:p w14:paraId="4E2E910B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897" w:type="dxa"/>
            <w:vAlign w:val="center"/>
          </w:tcPr>
          <w:p w14:paraId="6B7F22B8" w14:textId="546F8084" w:rsidR="00732676" w:rsidRPr="00AC16B0" w:rsidRDefault="00113C93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32676"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97" w:type="dxa"/>
            <w:vAlign w:val="center"/>
          </w:tcPr>
          <w:p w14:paraId="0763D0E0" w14:textId="49631A4F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113C93" w:rsidRPr="00AC16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91" w:type="dxa"/>
            <w:vAlign w:val="center"/>
          </w:tcPr>
          <w:p w14:paraId="1B50E7BC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732676" w:rsidRPr="00AC16B0" w14:paraId="31F86BAC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1366DA7D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Other/Missing data</w:t>
            </w:r>
          </w:p>
        </w:tc>
        <w:tc>
          <w:tcPr>
            <w:tcW w:w="1925" w:type="dxa"/>
            <w:vAlign w:val="center"/>
          </w:tcPr>
          <w:p w14:paraId="6BD8A6F4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1897" w:type="dxa"/>
            <w:vAlign w:val="center"/>
          </w:tcPr>
          <w:p w14:paraId="7189CBA9" w14:textId="38F3D816" w:rsidR="00732676" w:rsidRPr="00AC16B0" w:rsidRDefault="00113C93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32676"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97" w:type="dxa"/>
            <w:vAlign w:val="center"/>
          </w:tcPr>
          <w:p w14:paraId="4E56F753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1791" w:type="dxa"/>
            <w:vAlign w:val="center"/>
          </w:tcPr>
          <w:p w14:paraId="795AF866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732676" w:rsidRPr="00AC16B0" w14:paraId="6075030C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224780D3" w14:textId="77777777" w:rsidR="00732676" w:rsidRPr="00AC16B0" w:rsidRDefault="00732676" w:rsidP="001726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1925" w:type="dxa"/>
            <w:vAlign w:val="center"/>
          </w:tcPr>
          <w:p w14:paraId="2C25E23D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</w:tcPr>
          <w:p w14:paraId="446511DB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</w:tcPr>
          <w:p w14:paraId="746AD446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1" w:type="dxa"/>
            <w:vAlign w:val="center"/>
          </w:tcPr>
          <w:p w14:paraId="415E79D7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2676" w:rsidRPr="00AC16B0" w14:paraId="20684DD9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0402CA51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Prior AMI, %</w:t>
            </w:r>
          </w:p>
        </w:tc>
        <w:tc>
          <w:tcPr>
            <w:tcW w:w="1925" w:type="dxa"/>
            <w:vAlign w:val="center"/>
          </w:tcPr>
          <w:p w14:paraId="7A182890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1897" w:type="dxa"/>
            <w:vAlign w:val="center"/>
          </w:tcPr>
          <w:p w14:paraId="0BD923C9" w14:textId="3E0EDDEB" w:rsidR="00732676" w:rsidRPr="00AC16B0" w:rsidRDefault="00007FF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732676"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97" w:type="dxa"/>
            <w:vAlign w:val="center"/>
          </w:tcPr>
          <w:p w14:paraId="243E9915" w14:textId="2FA059EF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  <w:r w:rsidR="00CD7A73" w:rsidRPr="00AC16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91" w:type="dxa"/>
            <w:vAlign w:val="center"/>
          </w:tcPr>
          <w:p w14:paraId="108383E9" w14:textId="59B4AB78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</w:tr>
      <w:tr w:rsidR="00732676" w:rsidRPr="00AC16B0" w14:paraId="77041B3E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5C7F4D41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Prior PCI, %</w:t>
            </w:r>
          </w:p>
        </w:tc>
        <w:tc>
          <w:tcPr>
            <w:tcW w:w="1925" w:type="dxa"/>
            <w:vAlign w:val="center"/>
          </w:tcPr>
          <w:p w14:paraId="1AC3A523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1897" w:type="dxa"/>
            <w:vAlign w:val="center"/>
          </w:tcPr>
          <w:p w14:paraId="5EA2E01E" w14:textId="52586773" w:rsidR="00732676" w:rsidRPr="00AC16B0" w:rsidRDefault="00007FF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732676"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97" w:type="dxa"/>
            <w:vAlign w:val="center"/>
          </w:tcPr>
          <w:p w14:paraId="297CC5C7" w14:textId="6DF2A96B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D7A73" w:rsidRPr="00AC16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D7A73" w:rsidRPr="00AC16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91" w:type="dxa"/>
            <w:vAlign w:val="center"/>
          </w:tcPr>
          <w:p w14:paraId="32BC25D5" w14:textId="328B63AE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</w:tr>
      <w:tr w:rsidR="00732676" w:rsidRPr="00AC16B0" w14:paraId="7DC19B0C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73960292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Prior CABG, %</w:t>
            </w:r>
          </w:p>
        </w:tc>
        <w:tc>
          <w:tcPr>
            <w:tcW w:w="1925" w:type="dxa"/>
            <w:vAlign w:val="center"/>
          </w:tcPr>
          <w:p w14:paraId="5CED8E5A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1897" w:type="dxa"/>
            <w:vAlign w:val="center"/>
          </w:tcPr>
          <w:p w14:paraId="207B0184" w14:textId="5470BEF2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07FFE" w:rsidRPr="00AC16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07FFE" w:rsidRPr="00AC16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97" w:type="dxa"/>
            <w:vAlign w:val="center"/>
          </w:tcPr>
          <w:p w14:paraId="29F5F13B" w14:textId="55ADBBAE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 w:rsidR="00CD7A73" w:rsidRPr="00AC16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91" w:type="dxa"/>
            <w:vAlign w:val="center"/>
          </w:tcPr>
          <w:p w14:paraId="5B343AD3" w14:textId="3676A40F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991</w:t>
            </w:r>
          </w:p>
        </w:tc>
      </w:tr>
      <w:tr w:rsidR="00732676" w:rsidRPr="00AC16B0" w14:paraId="33CD7BD6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076618DE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PAD, %</w:t>
            </w:r>
          </w:p>
        </w:tc>
        <w:tc>
          <w:tcPr>
            <w:tcW w:w="1925" w:type="dxa"/>
            <w:vAlign w:val="center"/>
          </w:tcPr>
          <w:p w14:paraId="72D4B9B6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1897" w:type="dxa"/>
            <w:vAlign w:val="center"/>
          </w:tcPr>
          <w:p w14:paraId="65E57CBE" w14:textId="09D19BAE" w:rsidR="00732676" w:rsidRPr="00AC16B0" w:rsidRDefault="00007FF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732676"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7" w:type="dxa"/>
            <w:vAlign w:val="center"/>
          </w:tcPr>
          <w:p w14:paraId="2FEF6828" w14:textId="0FA9B0B0" w:rsidR="00732676" w:rsidRPr="00AC16B0" w:rsidRDefault="00CD7A73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32676"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91" w:type="dxa"/>
            <w:vAlign w:val="center"/>
          </w:tcPr>
          <w:p w14:paraId="0E7B85ED" w14:textId="229D4E1F" w:rsidR="00732676" w:rsidRPr="00AC16B0" w:rsidRDefault="00AC16B0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732676" w:rsidRPr="00AC16B0" w14:paraId="19C0848C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6D14970F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 xml:space="preserve">Heart failure, % </w:t>
            </w:r>
          </w:p>
        </w:tc>
        <w:tc>
          <w:tcPr>
            <w:tcW w:w="1925" w:type="dxa"/>
            <w:vAlign w:val="center"/>
          </w:tcPr>
          <w:p w14:paraId="49F3FDE1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75.3</w:t>
            </w:r>
          </w:p>
        </w:tc>
        <w:tc>
          <w:tcPr>
            <w:tcW w:w="1897" w:type="dxa"/>
            <w:vAlign w:val="center"/>
          </w:tcPr>
          <w:p w14:paraId="305F7C14" w14:textId="520AA4F9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07FFE" w:rsidRPr="00AC16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1897" w:type="dxa"/>
            <w:vAlign w:val="center"/>
          </w:tcPr>
          <w:p w14:paraId="5A27CEDA" w14:textId="285FEA4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75.</w:t>
            </w:r>
            <w:r w:rsidR="00CD7A73" w:rsidRPr="00AC16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91" w:type="dxa"/>
            <w:vAlign w:val="center"/>
          </w:tcPr>
          <w:p w14:paraId="443754E4" w14:textId="122EE87B" w:rsidR="00732676" w:rsidRPr="00AC16B0" w:rsidRDefault="00AC16B0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549</w:t>
            </w:r>
          </w:p>
        </w:tc>
      </w:tr>
      <w:tr w:rsidR="00732676" w:rsidRPr="00AC16B0" w14:paraId="720D0872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09A9C0E9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Atrial fibrillation, %</w:t>
            </w:r>
          </w:p>
        </w:tc>
        <w:tc>
          <w:tcPr>
            <w:tcW w:w="1925" w:type="dxa"/>
            <w:vAlign w:val="center"/>
          </w:tcPr>
          <w:p w14:paraId="505A5A26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38.3</w:t>
            </w:r>
          </w:p>
        </w:tc>
        <w:tc>
          <w:tcPr>
            <w:tcW w:w="1897" w:type="dxa"/>
            <w:vAlign w:val="center"/>
          </w:tcPr>
          <w:p w14:paraId="354143CA" w14:textId="618C6448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07FFE" w:rsidRPr="00AC16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07FFE" w:rsidRPr="00AC16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97" w:type="dxa"/>
            <w:vAlign w:val="center"/>
          </w:tcPr>
          <w:p w14:paraId="23D26A03" w14:textId="2E5BB269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D7A73" w:rsidRPr="00AC16B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D7A73" w:rsidRPr="00AC16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91" w:type="dxa"/>
            <w:vAlign w:val="center"/>
          </w:tcPr>
          <w:p w14:paraId="5A39AF75" w14:textId="737736AF" w:rsidR="00732676" w:rsidRPr="00AC16B0" w:rsidRDefault="00AC16B0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32676" w:rsidRPr="00AC16B0" w14:paraId="10BF0CCD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790A01A9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CHADS-VASc, mean</w:t>
            </w:r>
            <w:r w:rsidRPr="00AC16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25" w:type="dxa"/>
            <w:vAlign w:val="center"/>
          </w:tcPr>
          <w:p w14:paraId="0FEEA12A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4.52 (1.5)</w:t>
            </w:r>
          </w:p>
        </w:tc>
        <w:tc>
          <w:tcPr>
            <w:tcW w:w="1897" w:type="dxa"/>
            <w:vAlign w:val="center"/>
          </w:tcPr>
          <w:p w14:paraId="50A989F8" w14:textId="4E5D1F8F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007FFE" w:rsidRPr="00AC16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 xml:space="preserve"> (1.5)</w:t>
            </w:r>
          </w:p>
        </w:tc>
        <w:tc>
          <w:tcPr>
            <w:tcW w:w="1897" w:type="dxa"/>
            <w:vAlign w:val="center"/>
          </w:tcPr>
          <w:p w14:paraId="131ED466" w14:textId="14DA093C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CD7A73" w:rsidRPr="00AC16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 xml:space="preserve"> (1.5)</w:t>
            </w:r>
          </w:p>
        </w:tc>
        <w:tc>
          <w:tcPr>
            <w:tcW w:w="1791" w:type="dxa"/>
            <w:vAlign w:val="center"/>
          </w:tcPr>
          <w:p w14:paraId="20C716B6" w14:textId="6F088694" w:rsidR="00732676" w:rsidRPr="00AC16B0" w:rsidRDefault="00AC16B0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463</w:t>
            </w:r>
          </w:p>
        </w:tc>
      </w:tr>
      <w:tr w:rsidR="00732676" w:rsidRPr="00AC16B0" w14:paraId="498D21E0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0C5ACF4B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Obesity, %</w:t>
            </w:r>
          </w:p>
        </w:tc>
        <w:tc>
          <w:tcPr>
            <w:tcW w:w="1925" w:type="dxa"/>
            <w:vAlign w:val="center"/>
          </w:tcPr>
          <w:p w14:paraId="12CF3A47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1897" w:type="dxa"/>
            <w:vAlign w:val="center"/>
          </w:tcPr>
          <w:p w14:paraId="32FB7AF4" w14:textId="448B645E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07FFE" w:rsidRPr="00AC16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07FFE" w:rsidRPr="00AC16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97" w:type="dxa"/>
            <w:vAlign w:val="center"/>
          </w:tcPr>
          <w:p w14:paraId="74A8AF37" w14:textId="346F33C3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D7A73" w:rsidRPr="00AC16B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D7A73" w:rsidRPr="00AC16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91" w:type="dxa"/>
            <w:vAlign w:val="center"/>
          </w:tcPr>
          <w:p w14:paraId="0656C340" w14:textId="4FD0A073" w:rsidR="00732676" w:rsidRPr="00AC16B0" w:rsidRDefault="00AC16B0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</w:tr>
      <w:tr w:rsidR="00732676" w:rsidRPr="00AC16B0" w14:paraId="165AC781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46596DFC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Hypertension, %</w:t>
            </w:r>
          </w:p>
        </w:tc>
        <w:tc>
          <w:tcPr>
            <w:tcW w:w="1925" w:type="dxa"/>
            <w:vAlign w:val="center"/>
          </w:tcPr>
          <w:p w14:paraId="6FDD2DB1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96.4</w:t>
            </w:r>
          </w:p>
        </w:tc>
        <w:tc>
          <w:tcPr>
            <w:tcW w:w="1897" w:type="dxa"/>
            <w:vAlign w:val="center"/>
          </w:tcPr>
          <w:p w14:paraId="132ED4A4" w14:textId="79A4FDF9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07FFE" w:rsidRPr="00AC16B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07FFE" w:rsidRPr="00AC16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97" w:type="dxa"/>
            <w:vAlign w:val="center"/>
          </w:tcPr>
          <w:p w14:paraId="06A05C71" w14:textId="6F505691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96.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91" w:type="dxa"/>
            <w:vAlign w:val="center"/>
          </w:tcPr>
          <w:p w14:paraId="51070BC1" w14:textId="0589CA2E" w:rsidR="00732676" w:rsidRPr="00AC16B0" w:rsidRDefault="00AC16B0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</w:tr>
      <w:tr w:rsidR="00732676" w:rsidRPr="00AC16B0" w14:paraId="363C0953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33A451EB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Diabetes, %</w:t>
            </w:r>
          </w:p>
        </w:tc>
        <w:tc>
          <w:tcPr>
            <w:tcW w:w="1925" w:type="dxa"/>
            <w:vAlign w:val="center"/>
          </w:tcPr>
          <w:p w14:paraId="41E764BC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</w:p>
        </w:tc>
        <w:tc>
          <w:tcPr>
            <w:tcW w:w="1897" w:type="dxa"/>
            <w:vAlign w:val="center"/>
          </w:tcPr>
          <w:p w14:paraId="65105B42" w14:textId="2EB9B07E" w:rsidR="00732676" w:rsidRPr="00AC16B0" w:rsidRDefault="00007FF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732676"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97" w:type="dxa"/>
            <w:vAlign w:val="center"/>
          </w:tcPr>
          <w:p w14:paraId="3F89E072" w14:textId="63A960E8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91" w:type="dxa"/>
            <w:vAlign w:val="center"/>
          </w:tcPr>
          <w:p w14:paraId="27745DB7" w14:textId="44D8A7AC" w:rsidR="00732676" w:rsidRPr="00AC16B0" w:rsidRDefault="00AC16B0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</w:p>
        </w:tc>
      </w:tr>
      <w:tr w:rsidR="00732676" w:rsidRPr="00AC16B0" w14:paraId="1B411AE6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383E98CF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Hyperlipidemia, %</w:t>
            </w:r>
          </w:p>
        </w:tc>
        <w:tc>
          <w:tcPr>
            <w:tcW w:w="1925" w:type="dxa"/>
            <w:vAlign w:val="center"/>
          </w:tcPr>
          <w:p w14:paraId="54790701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62.0</w:t>
            </w:r>
          </w:p>
        </w:tc>
        <w:tc>
          <w:tcPr>
            <w:tcW w:w="1897" w:type="dxa"/>
            <w:vAlign w:val="center"/>
          </w:tcPr>
          <w:p w14:paraId="420E87FB" w14:textId="79E02E33" w:rsidR="00732676" w:rsidRPr="00AC16B0" w:rsidRDefault="00007FF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732676" w:rsidRPr="00AC16B0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1897" w:type="dxa"/>
            <w:vAlign w:val="center"/>
          </w:tcPr>
          <w:p w14:paraId="42838120" w14:textId="5BC738B2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91" w:type="dxa"/>
            <w:vAlign w:val="center"/>
          </w:tcPr>
          <w:p w14:paraId="49FD7367" w14:textId="6842D99D" w:rsidR="00732676" w:rsidRPr="00AC16B0" w:rsidRDefault="00AC16B0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</w:tr>
      <w:tr w:rsidR="00732676" w:rsidRPr="00AC16B0" w14:paraId="022FD4A1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2BB1B349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Tobacco use, %</w:t>
            </w:r>
          </w:p>
        </w:tc>
        <w:tc>
          <w:tcPr>
            <w:tcW w:w="1925" w:type="dxa"/>
            <w:vAlign w:val="center"/>
          </w:tcPr>
          <w:p w14:paraId="5B37C72B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34.4</w:t>
            </w:r>
          </w:p>
        </w:tc>
        <w:tc>
          <w:tcPr>
            <w:tcW w:w="1897" w:type="dxa"/>
            <w:vAlign w:val="center"/>
          </w:tcPr>
          <w:p w14:paraId="05E099B0" w14:textId="279A1B24" w:rsidR="00732676" w:rsidRPr="00AC16B0" w:rsidRDefault="00007FF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732676" w:rsidRPr="00AC16B0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1897" w:type="dxa"/>
            <w:vAlign w:val="center"/>
          </w:tcPr>
          <w:p w14:paraId="147498FB" w14:textId="420BCD92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35.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91" w:type="dxa"/>
            <w:vAlign w:val="center"/>
          </w:tcPr>
          <w:p w14:paraId="581D96D2" w14:textId="2AA8C8F9" w:rsidR="00732676" w:rsidRPr="00AC16B0" w:rsidRDefault="00AC16B0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32676" w:rsidRPr="00AC16B0" w14:paraId="761F62FB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7FFCCBE6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COPD, %</w:t>
            </w:r>
          </w:p>
        </w:tc>
        <w:tc>
          <w:tcPr>
            <w:tcW w:w="1925" w:type="dxa"/>
            <w:vAlign w:val="center"/>
          </w:tcPr>
          <w:p w14:paraId="2027253A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1897" w:type="dxa"/>
            <w:vAlign w:val="center"/>
          </w:tcPr>
          <w:p w14:paraId="18CBF76B" w14:textId="23B17E92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  <w:r w:rsidR="00007FFE" w:rsidRPr="00AC16B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97" w:type="dxa"/>
            <w:vAlign w:val="center"/>
          </w:tcPr>
          <w:p w14:paraId="63DF7313" w14:textId="5D2A972D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91" w:type="dxa"/>
            <w:vAlign w:val="center"/>
          </w:tcPr>
          <w:p w14:paraId="0E4E8A61" w14:textId="0B6D371F" w:rsidR="00732676" w:rsidRPr="00AC16B0" w:rsidRDefault="00AC16B0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</w:tr>
      <w:tr w:rsidR="00732676" w:rsidRPr="00AC16B0" w14:paraId="292A984B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2D253CC8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Pulmonary hypertension, %</w:t>
            </w:r>
          </w:p>
        </w:tc>
        <w:tc>
          <w:tcPr>
            <w:tcW w:w="1925" w:type="dxa"/>
            <w:vAlign w:val="center"/>
          </w:tcPr>
          <w:p w14:paraId="08999967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1897" w:type="dxa"/>
            <w:vAlign w:val="center"/>
          </w:tcPr>
          <w:p w14:paraId="079EC89B" w14:textId="656A766A" w:rsidR="00732676" w:rsidRPr="00AC16B0" w:rsidRDefault="00007FF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732676"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97" w:type="dxa"/>
            <w:vAlign w:val="center"/>
          </w:tcPr>
          <w:p w14:paraId="7182A105" w14:textId="302ACE45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91" w:type="dxa"/>
            <w:vAlign w:val="center"/>
          </w:tcPr>
          <w:p w14:paraId="3B683E4B" w14:textId="7F63E717" w:rsidR="00732676" w:rsidRPr="00AC16B0" w:rsidRDefault="00AC16B0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732676" w:rsidRPr="00AC16B0" w14:paraId="2FDC35A9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62212EF0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Prior stroke, %</w:t>
            </w:r>
          </w:p>
        </w:tc>
        <w:tc>
          <w:tcPr>
            <w:tcW w:w="1925" w:type="dxa"/>
            <w:vAlign w:val="center"/>
          </w:tcPr>
          <w:p w14:paraId="2E12A825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1897" w:type="dxa"/>
            <w:vAlign w:val="center"/>
          </w:tcPr>
          <w:p w14:paraId="1CC9700E" w14:textId="46809EB0" w:rsidR="00732676" w:rsidRPr="00AC16B0" w:rsidRDefault="00007FF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32676"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97" w:type="dxa"/>
            <w:vAlign w:val="center"/>
          </w:tcPr>
          <w:p w14:paraId="76DC900A" w14:textId="0DB4C8CA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91" w:type="dxa"/>
            <w:vAlign w:val="center"/>
          </w:tcPr>
          <w:p w14:paraId="068ED05D" w14:textId="1AB43D83" w:rsidR="00732676" w:rsidRPr="00AC16B0" w:rsidRDefault="00AC16B0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32676" w:rsidRPr="00AC16B0" w14:paraId="2A617EE2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2E035EE0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Prior TIA, %</w:t>
            </w:r>
          </w:p>
        </w:tc>
        <w:tc>
          <w:tcPr>
            <w:tcW w:w="1925" w:type="dxa"/>
            <w:vAlign w:val="center"/>
          </w:tcPr>
          <w:p w14:paraId="525B7FFB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897" w:type="dxa"/>
            <w:vAlign w:val="center"/>
          </w:tcPr>
          <w:p w14:paraId="1B499A66" w14:textId="579FA30B" w:rsidR="00732676" w:rsidRPr="00AC16B0" w:rsidRDefault="00007FF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32676"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97" w:type="dxa"/>
            <w:vAlign w:val="center"/>
          </w:tcPr>
          <w:p w14:paraId="71B50934" w14:textId="5C22F999" w:rsidR="00732676" w:rsidRPr="00AC16B0" w:rsidRDefault="00AC16B0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732676"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91" w:type="dxa"/>
            <w:vAlign w:val="center"/>
          </w:tcPr>
          <w:p w14:paraId="492EFB0A" w14:textId="0C14BA83" w:rsidR="00732676" w:rsidRPr="00AC16B0" w:rsidRDefault="00AC16B0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32676" w:rsidRPr="00AC16B0" w14:paraId="5A04E87E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794D6C2E" w14:textId="77777777" w:rsidR="00732676" w:rsidRPr="00AC16B0" w:rsidRDefault="00732676" w:rsidP="001726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pital type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925" w:type="dxa"/>
            <w:vAlign w:val="center"/>
          </w:tcPr>
          <w:p w14:paraId="2A3C16E0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</w:tcPr>
          <w:p w14:paraId="5E465415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</w:tcPr>
          <w:p w14:paraId="4B14991F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1" w:type="dxa"/>
            <w:vAlign w:val="center"/>
          </w:tcPr>
          <w:p w14:paraId="70431EE3" w14:textId="3F4D570F" w:rsidR="00732676" w:rsidRPr="00AC16B0" w:rsidRDefault="00AC16B0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32676" w:rsidRPr="00AC16B0" w14:paraId="4342A447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095817B2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Teaching</w:t>
            </w:r>
          </w:p>
        </w:tc>
        <w:tc>
          <w:tcPr>
            <w:tcW w:w="1925" w:type="dxa"/>
            <w:vAlign w:val="center"/>
          </w:tcPr>
          <w:p w14:paraId="1391CD0D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90.7</w:t>
            </w:r>
          </w:p>
        </w:tc>
        <w:tc>
          <w:tcPr>
            <w:tcW w:w="1897" w:type="dxa"/>
            <w:vAlign w:val="center"/>
          </w:tcPr>
          <w:p w14:paraId="5B7426D7" w14:textId="7A603F89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92.</w:t>
            </w:r>
            <w:r w:rsidR="00007FFE" w:rsidRPr="00AC16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97" w:type="dxa"/>
            <w:vAlign w:val="center"/>
          </w:tcPr>
          <w:p w14:paraId="1202EC03" w14:textId="3666D31D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90.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91" w:type="dxa"/>
            <w:vAlign w:val="center"/>
          </w:tcPr>
          <w:p w14:paraId="1524E3C4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2676" w:rsidRPr="00AC16B0" w14:paraId="2A5C5112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6EA51BF8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 xml:space="preserve">Non-teaching </w:t>
            </w:r>
          </w:p>
        </w:tc>
        <w:tc>
          <w:tcPr>
            <w:tcW w:w="1925" w:type="dxa"/>
            <w:vAlign w:val="center"/>
          </w:tcPr>
          <w:p w14:paraId="4F2EF3AD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1897" w:type="dxa"/>
            <w:vAlign w:val="center"/>
          </w:tcPr>
          <w:p w14:paraId="574713FB" w14:textId="46ACC5E7" w:rsidR="00732676" w:rsidRPr="00AC16B0" w:rsidRDefault="00007FF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32676" w:rsidRPr="00AC16B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97" w:type="dxa"/>
            <w:vAlign w:val="center"/>
          </w:tcPr>
          <w:p w14:paraId="5CD65FBF" w14:textId="0C1DBFFB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="00AC16B0" w:rsidRPr="00AC16B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91" w:type="dxa"/>
            <w:vAlign w:val="center"/>
          </w:tcPr>
          <w:p w14:paraId="2723FAE1" w14:textId="77777777" w:rsidR="00732676" w:rsidRPr="00AC16B0" w:rsidRDefault="00732676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2676" w:rsidRPr="00AC16B0" w14:paraId="175ED516" w14:textId="77777777" w:rsidTr="001726FA">
        <w:trPr>
          <w:trHeight w:val="425"/>
          <w:jc w:val="center"/>
        </w:trPr>
        <w:tc>
          <w:tcPr>
            <w:tcW w:w="9576" w:type="dxa"/>
            <w:gridSpan w:val="5"/>
            <w:vAlign w:val="center"/>
          </w:tcPr>
          <w:p w14:paraId="329EF662" w14:textId="77777777" w:rsidR="00732676" w:rsidRPr="00AC16B0" w:rsidRDefault="00732676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6B0">
              <w:rPr>
                <w:rFonts w:ascii="Times New Roman" w:hAnsi="Times New Roman" w:cs="Times New Roman"/>
                <w:sz w:val="16"/>
                <w:szCs w:val="16"/>
              </w:rPr>
              <w:t xml:space="preserve">Abbreviations: AMI acute myocardial infarction, CABG coronary artery bypass grafting, COPD chronic obstructive pulmonary disease, ESRD end-stage renal disease, PAD peripheral arterial disease, PCI percutaneous coronary intervention, SD standard deviation of the mean, TIA transient ischemic attack, </w:t>
            </w:r>
            <w:proofErr w:type="spellStart"/>
            <w:r w:rsidRPr="00AC16B0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AC16B0"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</w:tr>
    </w:tbl>
    <w:p w14:paraId="4141D083" w14:textId="77777777" w:rsidR="00FC182E" w:rsidRDefault="00732676">
      <w:r>
        <w:br w:type="page"/>
      </w:r>
    </w:p>
    <w:tbl>
      <w:tblPr>
        <w:tblStyle w:val="TableGrid"/>
        <w:tblW w:w="957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1925"/>
        <w:gridCol w:w="1897"/>
        <w:gridCol w:w="1897"/>
        <w:gridCol w:w="1791"/>
      </w:tblGrid>
      <w:tr w:rsidR="00FC182E" w:rsidRPr="004759CB" w14:paraId="4A6E37E2" w14:textId="77777777" w:rsidTr="001726FA">
        <w:trPr>
          <w:trHeight w:val="274"/>
          <w:jc w:val="center"/>
        </w:trPr>
        <w:tc>
          <w:tcPr>
            <w:tcW w:w="9576" w:type="dxa"/>
            <w:gridSpan w:val="5"/>
            <w:vAlign w:val="center"/>
          </w:tcPr>
          <w:p w14:paraId="14E904EA" w14:textId="3826F958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Supplementary Table 3:  In-hospital outcomes of patients with ESRD on peritoneal dialysis or hemodialysis. </w:t>
            </w:r>
          </w:p>
        </w:tc>
      </w:tr>
      <w:tr w:rsidR="006B0ED6" w:rsidRPr="004759CB" w14:paraId="07597250" w14:textId="77777777" w:rsidTr="001726FA">
        <w:trPr>
          <w:trHeight w:val="553"/>
          <w:jc w:val="center"/>
        </w:trPr>
        <w:tc>
          <w:tcPr>
            <w:tcW w:w="2066" w:type="dxa"/>
            <w:vAlign w:val="center"/>
          </w:tcPr>
          <w:p w14:paraId="0162BFC2" w14:textId="77777777" w:rsidR="006B0ED6" w:rsidRPr="004759CB" w:rsidRDefault="006B0ED6" w:rsidP="006B0E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5" w:type="dxa"/>
            <w:vAlign w:val="center"/>
          </w:tcPr>
          <w:p w14:paraId="3E61F12E" w14:textId="77777777" w:rsidR="006B0ED6" w:rsidRPr="004759CB" w:rsidRDefault="006B0ED6" w:rsidP="006B0E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l ESRD </w:t>
            </w:r>
          </w:p>
          <w:p w14:paraId="2A46B467" w14:textId="4E6E58E3" w:rsidR="006B0ED6" w:rsidRPr="004759CB" w:rsidRDefault="006B0ED6" w:rsidP="006B0E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n = 10,230</w:t>
            </w:r>
          </w:p>
        </w:tc>
        <w:tc>
          <w:tcPr>
            <w:tcW w:w="1897" w:type="dxa"/>
            <w:vAlign w:val="center"/>
          </w:tcPr>
          <w:p w14:paraId="245D981F" w14:textId="77777777" w:rsidR="006B0ED6" w:rsidRPr="004759CB" w:rsidRDefault="006B0ED6" w:rsidP="006B0ED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toneal dialysis</w:t>
            </w:r>
          </w:p>
          <w:p w14:paraId="55AF04C3" w14:textId="35A1A186" w:rsidR="006B0ED6" w:rsidRPr="004759CB" w:rsidRDefault="006B0ED6" w:rsidP="006B0E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n = 535</w:t>
            </w:r>
          </w:p>
        </w:tc>
        <w:tc>
          <w:tcPr>
            <w:tcW w:w="1897" w:type="dxa"/>
            <w:vAlign w:val="center"/>
          </w:tcPr>
          <w:p w14:paraId="652A61C6" w14:textId="77777777" w:rsidR="006B0ED6" w:rsidRPr="004759CB" w:rsidRDefault="006B0ED6" w:rsidP="006B0ED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modialysis</w:t>
            </w:r>
          </w:p>
          <w:p w14:paraId="328A7B17" w14:textId="25F5E4B7" w:rsidR="006B0ED6" w:rsidRPr="004759CB" w:rsidRDefault="006B0ED6" w:rsidP="006B0E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Pr="0047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9,695</w:t>
            </w:r>
          </w:p>
        </w:tc>
        <w:tc>
          <w:tcPr>
            <w:tcW w:w="1791" w:type="dxa"/>
            <w:vAlign w:val="center"/>
          </w:tcPr>
          <w:p w14:paraId="7BBD27DD" w14:textId="77777777" w:rsidR="0045390D" w:rsidRPr="004759CB" w:rsidRDefault="0045390D" w:rsidP="0045390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7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</w:t>
            </w:r>
            <w:proofErr w:type="spellEnd"/>
            <w:r w:rsidRPr="0047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05A0DD60" w14:textId="22AF497D" w:rsidR="006B0ED6" w:rsidRPr="004759CB" w:rsidRDefault="0045390D" w:rsidP="0045390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FC182E" w:rsidRPr="004759CB" w14:paraId="5490C901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0D8310A7" w14:textId="77777777" w:rsidR="00FC182E" w:rsidRPr="004759CB" w:rsidRDefault="00FC182E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In-hospital mortality, %</w:t>
            </w:r>
          </w:p>
        </w:tc>
        <w:tc>
          <w:tcPr>
            <w:tcW w:w="1925" w:type="dxa"/>
            <w:vAlign w:val="center"/>
          </w:tcPr>
          <w:p w14:paraId="782282DF" w14:textId="10CE3F8E" w:rsidR="00FC182E" w:rsidRPr="004759CB" w:rsidRDefault="00FC182E" w:rsidP="001726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897" w:type="dxa"/>
            <w:vAlign w:val="center"/>
          </w:tcPr>
          <w:p w14:paraId="5F03ABA8" w14:textId="59E73C29" w:rsidR="00FC182E" w:rsidRPr="004759CB" w:rsidRDefault="00D65705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C182E" w:rsidRPr="004759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97" w:type="dxa"/>
            <w:vAlign w:val="center"/>
          </w:tcPr>
          <w:p w14:paraId="2ADD359B" w14:textId="58C2103F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D65705" w:rsidRPr="004759C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91" w:type="dxa"/>
            <w:vAlign w:val="center"/>
          </w:tcPr>
          <w:p w14:paraId="2A16910A" w14:textId="77777777" w:rsidR="00D65705" w:rsidRPr="004759CB" w:rsidRDefault="00D65705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 xml:space="preserve">0.46 </w:t>
            </w:r>
          </w:p>
          <w:p w14:paraId="035E5287" w14:textId="0C977956" w:rsidR="00FC182E" w:rsidRPr="004759CB" w:rsidRDefault="00D65705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(0.13-1.62)</w:t>
            </w:r>
          </w:p>
        </w:tc>
      </w:tr>
      <w:tr w:rsidR="00FC182E" w:rsidRPr="004759CB" w14:paraId="22CF3F37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517BFB89" w14:textId="77777777" w:rsidR="00FC182E" w:rsidRPr="004759CB" w:rsidRDefault="00FC182E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LOS, days</w:t>
            </w:r>
            <w:r w:rsidRPr="004759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EM)</w:t>
            </w:r>
          </w:p>
        </w:tc>
        <w:tc>
          <w:tcPr>
            <w:tcW w:w="1925" w:type="dxa"/>
            <w:vAlign w:val="center"/>
          </w:tcPr>
          <w:p w14:paraId="1C6D9E3F" w14:textId="77777777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 w:rsidRPr="004759CB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(0.22)</w:t>
            </w:r>
          </w:p>
        </w:tc>
        <w:tc>
          <w:tcPr>
            <w:tcW w:w="1897" w:type="dxa"/>
            <w:vAlign w:val="center"/>
          </w:tcPr>
          <w:p w14:paraId="345CAACF" w14:textId="6BEB9472" w:rsidR="00FC182E" w:rsidRPr="004759CB" w:rsidRDefault="00300CFD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C182E" w:rsidRPr="004759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C182E" w:rsidRPr="004759C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FC182E" w:rsidRPr="004759C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7" w:type="dxa"/>
            <w:vAlign w:val="center"/>
          </w:tcPr>
          <w:p w14:paraId="62118B75" w14:textId="1ECA426D" w:rsidR="00FC182E" w:rsidRPr="004759CB" w:rsidRDefault="00300CFD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C182E" w:rsidRPr="004759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C182E" w:rsidRPr="004759CB">
              <w:rPr>
                <w:rFonts w:ascii="Times New Roman" w:hAnsi="Times New Roman" w:cs="Times New Roman"/>
                <w:sz w:val="16"/>
                <w:szCs w:val="16"/>
              </w:rPr>
              <w:t xml:space="preserve"> (0.10)</w:t>
            </w:r>
          </w:p>
        </w:tc>
        <w:tc>
          <w:tcPr>
            <w:tcW w:w="1791" w:type="dxa"/>
            <w:vAlign w:val="center"/>
          </w:tcPr>
          <w:p w14:paraId="561FF38D" w14:textId="709F0820" w:rsidR="00FC182E" w:rsidRPr="004759CB" w:rsidRDefault="00C85F8C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C182E" w:rsidRPr="004759CB" w14:paraId="69D18397" w14:textId="77777777" w:rsidTr="001726FA">
        <w:trPr>
          <w:trHeight w:val="425"/>
          <w:jc w:val="center"/>
        </w:trPr>
        <w:tc>
          <w:tcPr>
            <w:tcW w:w="9576" w:type="dxa"/>
            <w:gridSpan w:val="5"/>
            <w:vAlign w:val="center"/>
          </w:tcPr>
          <w:p w14:paraId="03B8F667" w14:textId="77777777" w:rsidR="00FC182E" w:rsidRPr="004759CB" w:rsidRDefault="00FC182E" w:rsidP="001726FA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7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iovascular complications, %</w:t>
            </w:r>
          </w:p>
        </w:tc>
      </w:tr>
      <w:tr w:rsidR="00FC182E" w:rsidRPr="004759CB" w14:paraId="7BE6B42A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25B21E36" w14:textId="77777777" w:rsidR="00FC182E" w:rsidRPr="004759CB" w:rsidRDefault="00FC182E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Cardiac arrest</w:t>
            </w:r>
          </w:p>
        </w:tc>
        <w:tc>
          <w:tcPr>
            <w:tcW w:w="1925" w:type="dxa"/>
            <w:vAlign w:val="center"/>
          </w:tcPr>
          <w:p w14:paraId="3D3DB5BD" w14:textId="77777777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897" w:type="dxa"/>
            <w:vAlign w:val="center"/>
          </w:tcPr>
          <w:p w14:paraId="0371EF60" w14:textId="0CE7DE05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8795C" w:rsidRPr="004759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7" w:type="dxa"/>
            <w:vAlign w:val="center"/>
          </w:tcPr>
          <w:p w14:paraId="44F8F5F0" w14:textId="60E64515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8795C" w:rsidRPr="004759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91" w:type="dxa"/>
            <w:vAlign w:val="center"/>
          </w:tcPr>
          <w:p w14:paraId="1DFFDDA5" w14:textId="22E3F927" w:rsidR="00FC182E" w:rsidRPr="004759CB" w:rsidRDefault="0038795C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C182E" w:rsidRPr="004759CB" w14:paraId="56BD23EE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5C9ABC6C" w14:textId="77777777" w:rsidR="00FC182E" w:rsidRPr="004759CB" w:rsidRDefault="00FC182E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Cardiogenic shock</w:t>
            </w:r>
          </w:p>
        </w:tc>
        <w:tc>
          <w:tcPr>
            <w:tcW w:w="1925" w:type="dxa"/>
            <w:vAlign w:val="center"/>
          </w:tcPr>
          <w:p w14:paraId="373B5D2B" w14:textId="77777777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897" w:type="dxa"/>
            <w:vAlign w:val="center"/>
          </w:tcPr>
          <w:p w14:paraId="7B71FD9B" w14:textId="753ADA08" w:rsidR="00FC182E" w:rsidRPr="004759CB" w:rsidRDefault="00420B82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897" w:type="dxa"/>
            <w:vAlign w:val="center"/>
          </w:tcPr>
          <w:p w14:paraId="5F1B0BFB" w14:textId="2E8299E4" w:rsidR="00FC182E" w:rsidRPr="004759CB" w:rsidRDefault="00420B82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791" w:type="dxa"/>
            <w:vAlign w:val="center"/>
          </w:tcPr>
          <w:p w14:paraId="72B3CF0F" w14:textId="77777777" w:rsidR="00420B82" w:rsidRPr="004759CB" w:rsidRDefault="00420B82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  <w:p w14:paraId="2BA792F2" w14:textId="37C098D4" w:rsidR="00FC182E" w:rsidRPr="004759CB" w:rsidRDefault="00420B82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 xml:space="preserve"> (0.36-4.28)</w:t>
            </w:r>
          </w:p>
        </w:tc>
      </w:tr>
      <w:tr w:rsidR="00FC182E" w:rsidRPr="004759CB" w14:paraId="42BB7237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31184F62" w14:textId="77777777" w:rsidR="00FC182E" w:rsidRPr="004759CB" w:rsidRDefault="00FC182E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Impella</w:t>
            </w:r>
            <w:proofErr w:type="spellEnd"/>
          </w:p>
        </w:tc>
        <w:tc>
          <w:tcPr>
            <w:tcW w:w="1925" w:type="dxa"/>
            <w:vAlign w:val="center"/>
          </w:tcPr>
          <w:p w14:paraId="0CAA27FD" w14:textId="77777777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897" w:type="dxa"/>
            <w:vAlign w:val="center"/>
          </w:tcPr>
          <w:p w14:paraId="76CCD007" w14:textId="7077A691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B504F" w:rsidRPr="004759C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97" w:type="dxa"/>
            <w:vAlign w:val="center"/>
          </w:tcPr>
          <w:p w14:paraId="2A558272" w14:textId="1E4CC2DB" w:rsidR="00FC182E" w:rsidRPr="004759CB" w:rsidRDefault="00FB504F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C182E" w:rsidRPr="004759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91" w:type="dxa"/>
            <w:vAlign w:val="center"/>
          </w:tcPr>
          <w:p w14:paraId="3FBDF590" w14:textId="77777777" w:rsidR="00FB504F" w:rsidRPr="004759CB" w:rsidRDefault="00FB504F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 xml:space="preserve">1.11 </w:t>
            </w:r>
          </w:p>
          <w:p w14:paraId="2D7A2A74" w14:textId="0C62A76F" w:rsidR="00FC182E" w:rsidRPr="004759CB" w:rsidRDefault="00FB504F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(0.22-5.60)</w:t>
            </w:r>
          </w:p>
        </w:tc>
      </w:tr>
      <w:tr w:rsidR="00FC182E" w:rsidRPr="004759CB" w14:paraId="7071D765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2C198C29" w14:textId="77777777" w:rsidR="00FC182E" w:rsidRPr="004759CB" w:rsidRDefault="00FC182E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Intraaortic</w:t>
            </w:r>
            <w:proofErr w:type="spellEnd"/>
            <w:r w:rsidRPr="004759CB">
              <w:rPr>
                <w:rFonts w:ascii="Times New Roman" w:hAnsi="Times New Roman" w:cs="Times New Roman"/>
                <w:sz w:val="16"/>
                <w:szCs w:val="16"/>
              </w:rPr>
              <w:t xml:space="preserve"> balloon</w:t>
            </w:r>
          </w:p>
        </w:tc>
        <w:tc>
          <w:tcPr>
            <w:tcW w:w="1925" w:type="dxa"/>
            <w:vAlign w:val="center"/>
          </w:tcPr>
          <w:p w14:paraId="6B22D51D" w14:textId="77777777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897" w:type="dxa"/>
            <w:vAlign w:val="center"/>
          </w:tcPr>
          <w:p w14:paraId="325699AB" w14:textId="07AF5EE3" w:rsidR="00FC182E" w:rsidRPr="004759CB" w:rsidRDefault="00235BD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C182E" w:rsidRPr="004759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97" w:type="dxa"/>
            <w:vAlign w:val="center"/>
          </w:tcPr>
          <w:p w14:paraId="3F5210C2" w14:textId="32E69610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35BDE" w:rsidRPr="004759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91" w:type="dxa"/>
            <w:vAlign w:val="center"/>
          </w:tcPr>
          <w:p w14:paraId="5440D724" w14:textId="77777777" w:rsidR="00235BDE" w:rsidRPr="004759CB" w:rsidRDefault="00235BD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 xml:space="preserve">2.21 </w:t>
            </w:r>
          </w:p>
          <w:p w14:paraId="4A59C1EF" w14:textId="013B1FD5" w:rsidR="00FC182E" w:rsidRPr="004759CB" w:rsidRDefault="00235BD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(0.47-10.34)</w:t>
            </w:r>
          </w:p>
        </w:tc>
      </w:tr>
      <w:tr w:rsidR="00FC182E" w:rsidRPr="004759CB" w14:paraId="43814849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5A613B45" w14:textId="77777777" w:rsidR="00FC182E" w:rsidRPr="004759CB" w:rsidRDefault="00FC182E" w:rsidP="001726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Procedural AMI</w:t>
            </w:r>
          </w:p>
        </w:tc>
        <w:tc>
          <w:tcPr>
            <w:tcW w:w="1925" w:type="dxa"/>
            <w:vAlign w:val="center"/>
          </w:tcPr>
          <w:p w14:paraId="5F2BB063" w14:textId="77777777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897" w:type="dxa"/>
            <w:vAlign w:val="center"/>
          </w:tcPr>
          <w:p w14:paraId="2A1ABC81" w14:textId="4B957FB2" w:rsidR="00FC182E" w:rsidRPr="004759CB" w:rsidRDefault="008E4253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C182E" w:rsidRPr="004759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97" w:type="dxa"/>
            <w:vAlign w:val="center"/>
          </w:tcPr>
          <w:p w14:paraId="5EBE61F9" w14:textId="4743639F" w:rsidR="00FC182E" w:rsidRPr="004759CB" w:rsidRDefault="008E4253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C182E" w:rsidRPr="004759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91" w:type="dxa"/>
            <w:vAlign w:val="center"/>
          </w:tcPr>
          <w:p w14:paraId="0C5C4056" w14:textId="77777777" w:rsidR="00A4727A" w:rsidRPr="004759CB" w:rsidRDefault="00A4727A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 xml:space="preserve">1.07 </w:t>
            </w:r>
          </w:p>
          <w:p w14:paraId="48C187BD" w14:textId="7D499EC1" w:rsidR="00FC182E" w:rsidRPr="004759CB" w:rsidRDefault="00A4727A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(0.42-2.72)</w:t>
            </w:r>
          </w:p>
        </w:tc>
      </w:tr>
      <w:tr w:rsidR="00FC182E" w:rsidRPr="004759CB" w14:paraId="48319658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51BEDE34" w14:textId="77777777" w:rsidR="00FC182E" w:rsidRPr="004759CB" w:rsidRDefault="00FC182E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Vascular access complications</w:t>
            </w:r>
          </w:p>
        </w:tc>
        <w:tc>
          <w:tcPr>
            <w:tcW w:w="1925" w:type="dxa"/>
            <w:vAlign w:val="center"/>
          </w:tcPr>
          <w:p w14:paraId="225F47E2" w14:textId="77777777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1897" w:type="dxa"/>
            <w:vAlign w:val="center"/>
          </w:tcPr>
          <w:p w14:paraId="3C557E85" w14:textId="677FB83F" w:rsidR="00FC182E" w:rsidRPr="004759CB" w:rsidRDefault="007B22D7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C182E" w:rsidRPr="004759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97" w:type="dxa"/>
            <w:vAlign w:val="center"/>
          </w:tcPr>
          <w:p w14:paraId="36E390DB" w14:textId="5786F3A0" w:rsidR="00FC182E" w:rsidRPr="004759CB" w:rsidRDefault="007B22D7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C182E" w:rsidRPr="004759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91" w:type="dxa"/>
            <w:vAlign w:val="center"/>
          </w:tcPr>
          <w:p w14:paraId="5A79D26B" w14:textId="77777777" w:rsidR="007B22D7" w:rsidRPr="004759CB" w:rsidRDefault="007B22D7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 xml:space="preserve">1.72 </w:t>
            </w:r>
          </w:p>
          <w:p w14:paraId="5338E18C" w14:textId="61782D97" w:rsidR="00FC182E" w:rsidRPr="004759CB" w:rsidRDefault="007B22D7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(0.69-4.31)</w:t>
            </w:r>
          </w:p>
        </w:tc>
      </w:tr>
      <w:tr w:rsidR="00FC182E" w:rsidRPr="004759CB" w14:paraId="24113C4E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316189AF" w14:textId="77777777" w:rsidR="00FC182E" w:rsidRPr="004759CB" w:rsidRDefault="00FC182E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Conversion to open heart surgery</w:t>
            </w:r>
          </w:p>
        </w:tc>
        <w:tc>
          <w:tcPr>
            <w:tcW w:w="1925" w:type="dxa"/>
            <w:vAlign w:val="center"/>
          </w:tcPr>
          <w:p w14:paraId="05EBBEA4" w14:textId="77777777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897" w:type="dxa"/>
            <w:vAlign w:val="center"/>
          </w:tcPr>
          <w:p w14:paraId="3FFD58AB" w14:textId="34A5F134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F2221" w:rsidRPr="004759C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97" w:type="dxa"/>
            <w:vAlign w:val="center"/>
          </w:tcPr>
          <w:p w14:paraId="753F6FB6" w14:textId="5DB62362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F2221" w:rsidRPr="004759C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91" w:type="dxa"/>
            <w:vAlign w:val="center"/>
          </w:tcPr>
          <w:p w14:paraId="1DAD7FEC" w14:textId="0CBFF665" w:rsidR="00FC182E" w:rsidRPr="004759CB" w:rsidRDefault="006F2221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C182E" w:rsidRPr="004759CB" w14:paraId="40BEF225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44433F52" w14:textId="77777777" w:rsidR="00FC182E" w:rsidRPr="004759CB" w:rsidRDefault="00FC182E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complications, %</w:t>
            </w:r>
          </w:p>
        </w:tc>
        <w:tc>
          <w:tcPr>
            <w:tcW w:w="1925" w:type="dxa"/>
            <w:vAlign w:val="center"/>
          </w:tcPr>
          <w:p w14:paraId="62E11576" w14:textId="77777777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</w:tcPr>
          <w:p w14:paraId="7001468D" w14:textId="77777777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</w:tcPr>
          <w:p w14:paraId="7BFC84A2" w14:textId="77777777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1" w:type="dxa"/>
            <w:vAlign w:val="center"/>
          </w:tcPr>
          <w:p w14:paraId="21792CF8" w14:textId="77777777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182E" w:rsidRPr="004759CB" w14:paraId="25F96A72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785C5D4A" w14:textId="77777777" w:rsidR="00FC182E" w:rsidRPr="004759CB" w:rsidRDefault="00FC182E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Post-operative infection</w:t>
            </w:r>
          </w:p>
        </w:tc>
        <w:tc>
          <w:tcPr>
            <w:tcW w:w="1925" w:type="dxa"/>
            <w:vAlign w:val="center"/>
          </w:tcPr>
          <w:p w14:paraId="0A73D6A6" w14:textId="77777777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897" w:type="dxa"/>
            <w:vAlign w:val="center"/>
          </w:tcPr>
          <w:p w14:paraId="18FE4E09" w14:textId="1F6F492F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711E4" w:rsidRPr="004759C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97" w:type="dxa"/>
            <w:vAlign w:val="center"/>
          </w:tcPr>
          <w:p w14:paraId="6F047DCB" w14:textId="0533841F" w:rsidR="00FC182E" w:rsidRPr="004759CB" w:rsidRDefault="00F711E4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C182E" w:rsidRPr="004759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91" w:type="dxa"/>
            <w:vAlign w:val="center"/>
          </w:tcPr>
          <w:p w14:paraId="650CA139" w14:textId="77777777" w:rsidR="00F711E4" w:rsidRPr="004759CB" w:rsidRDefault="00F711E4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 xml:space="preserve">0.34 </w:t>
            </w:r>
          </w:p>
          <w:p w14:paraId="1A5ABC60" w14:textId="0A8D2D39" w:rsidR="00FC182E" w:rsidRPr="004759CB" w:rsidRDefault="00F711E4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(0.04-2.73)</w:t>
            </w:r>
          </w:p>
        </w:tc>
      </w:tr>
      <w:tr w:rsidR="00FC182E" w:rsidRPr="004759CB" w14:paraId="302C8DD0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6C755A66" w14:textId="77777777" w:rsidR="00FC182E" w:rsidRPr="004759CB" w:rsidRDefault="00FC182E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Respiratory complications</w:t>
            </w:r>
          </w:p>
        </w:tc>
        <w:tc>
          <w:tcPr>
            <w:tcW w:w="1925" w:type="dxa"/>
            <w:vAlign w:val="center"/>
          </w:tcPr>
          <w:p w14:paraId="6D19E3BA" w14:textId="77777777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1897" w:type="dxa"/>
            <w:vAlign w:val="center"/>
          </w:tcPr>
          <w:p w14:paraId="15424D56" w14:textId="2300B48D" w:rsidR="00FC182E" w:rsidRPr="004759CB" w:rsidRDefault="00F711E4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C182E" w:rsidRPr="004759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97" w:type="dxa"/>
            <w:vAlign w:val="center"/>
          </w:tcPr>
          <w:p w14:paraId="2B9D8BF9" w14:textId="312B9089" w:rsidR="00FC182E" w:rsidRPr="004759CB" w:rsidRDefault="00F711E4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FC182E" w:rsidRPr="004759C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91" w:type="dxa"/>
            <w:vAlign w:val="center"/>
          </w:tcPr>
          <w:p w14:paraId="5AC8CBC2" w14:textId="77777777" w:rsidR="00F711E4" w:rsidRPr="004759CB" w:rsidRDefault="00F711E4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 xml:space="preserve">0.67 </w:t>
            </w:r>
          </w:p>
          <w:p w14:paraId="560F9DFB" w14:textId="30F8FB2D" w:rsidR="00FC182E" w:rsidRPr="004759CB" w:rsidRDefault="00F711E4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>(0.32-1.4)</w:t>
            </w:r>
          </w:p>
        </w:tc>
      </w:tr>
      <w:tr w:rsidR="00FC182E" w:rsidRPr="004759CB" w14:paraId="36DC1107" w14:textId="77777777" w:rsidTr="001726FA">
        <w:trPr>
          <w:trHeight w:val="294"/>
          <w:jc w:val="center"/>
        </w:trPr>
        <w:tc>
          <w:tcPr>
            <w:tcW w:w="9576" w:type="dxa"/>
            <w:gridSpan w:val="5"/>
            <w:vAlign w:val="center"/>
          </w:tcPr>
          <w:p w14:paraId="3849200E" w14:textId="22BC8782" w:rsidR="00FC182E" w:rsidRPr="004759CB" w:rsidRDefault="00FC182E" w:rsidP="001726FA">
            <w:pPr>
              <w:rPr>
                <w:rFonts w:ascii="Times New Roman" w:hAnsi="Times New Roman" w:cs="Times New Roman"/>
              </w:rPr>
            </w:pP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 xml:space="preserve">Abbreviations: AKI acute kidney injury, AMI acute myocardial infarction, </w:t>
            </w:r>
            <w:proofErr w:type="spellStart"/>
            <w:r w:rsidR="004759CB">
              <w:rPr>
                <w:rFonts w:ascii="Times New Roman" w:hAnsi="Times New Roman" w:cs="Times New Roman"/>
                <w:sz w:val="16"/>
                <w:szCs w:val="16"/>
              </w:rPr>
              <w:t>aOR</w:t>
            </w:r>
            <w:proofErr w:type="spellEnd"/>
            <w:r w:rsidR="004759CB">
              <w:rPr>
                <w:rFonts w:ascii="Times New Roman" w:hAnsi="Times New Roman" w:cs="Times New Roman"/>
                <w:sz w:val="16"/>
                <w:szCs w:val="16"/>
              </w:rPr>
              <w:t xml:space="preserve"> adjusted odds ratio, </w:t>
            </w:r>
            <w:r w:rsidR="004E0B9B">
              <w:rPr>
                <w:rFonts w:ascii="Times New Roman" w:hAnsi="Times New Roman" w:cs="Times New Roman"/>
                <w:sz w:val="16"/>
                <w:szCs w:val="16"/>
              </w:rPr>
              <w:t xml:space="preserve">CI confidence interval, </w:t>
            </w:r>
            <w:r w:rsidRPr="004759CB">
              <w:rPr>
                <w:rFonts w:ascii="Times New Roman" w:hAnsi="Times New Roman" w:cs="Times New Roman"/>
                <w:sz w:val="16"/>
                <w:szCs w:val="16"/>
              </w:rPr>
              <w:t xml:space="preserve">CKD chronic kidney disease, LOS length of stay, SEM standard error of the mean. </w:t>
            </w:r>
          </w:p>
          <w:p w14:paraId="685F9B77" w14:textId="77777777" w:rsidR="00FC182E" w:rsidRPr="004759CB" w:rsidRDefault="00FC182E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FB31B8A" w14:textId="60694325" w:rsidR="00FC182E" w:rsidRDefault="00FC182E">
      <w:r>
        <w:br w:type="page"/>
      </w:r>
    </w:p>
    <w:p w14:paraId="77ACAD70" w14:textId="77777777" w:rsidR="00732676" w:rsidRDefault="00732676"/>
    <w:p w14:paraId="14BB600F" w14:textId="77777777" w:rsidR="00873078" w:rsidRDefault="00873078"/>
    <w:tbl>
      <w:tblPr>
        <w:tblStyle w:val="TableGrid"/>
        <w:tblW w:w="957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1925"/>
        <w:gridCol w:w="1897"/>
        <w:gridCol w:w="1897"/>
        <w:gridCol w:w="1791"/>
      </w:tblGrid>
      <w:tr w:rsidR="00873078" w:rsidRPr="00960FAC" w14:paraId="2FFA4035" w14:textId="77777777" w:rsidTr="002F2FB3">
        <w:trPr>
          <w:trHeight w:val="274"/>
          <w:jc w:val="center"/>
        </w:trPr>
        <w:tc>
          <w:tcPr>
            <w:tcW w:w="9576" w:type="dxa"/>
            <w:gridSpan w:val="5"/>
            <w:vAlign w:val="center"/>
          </w:tcPr>
          <w:p w14:paraId="01C9A637" w14:textId="7481547C" w:rsidR="00873078" w:rsidRDefault="00873078" w:rsidP="002F2F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lementary Table </w:t>
            </w:r>
            <w:r w:rsidR="00002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Baseline characteristics of patients with </w:t>
            </w:r>
            <w:r w:rsidR="002F2F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KD with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d without acute kidney injury.</w:t>
            </w:r>
          </w:p>
        </w:tc>
      </w:tr>
      <w:tr w:rsidR="00873078" w:rsidRPr="00960FAC" w14:paraId="318666A3" w14:textId="77777777" w:rsidTr="002F2FB3">
        <w:trPr>
          <w:trHeight w:val="553"/>
          <w:jc w:val="center"/>
        </w:trPr>
        <w:tc>
          <w:tcPr>
            <w:tcW w:w="2066" w:type="dxa"/>
            <w:vAlign w:val="center"/>
          </w:tcPr>
          <w:p w14:paraId="6B8A9E51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5" w:type="dxa"/>
            <w:vAlign w:val="center"/>
          </w:tcPr>
          <w:p w14:paraId="3FE87DF1" w14:textId="3910AA1D" w:rsidR="00873078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KD</w:t>
            </w:r>
          </w:p>
          <w:p w14:paraId="55344B69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1,640</w:t>
            </w:r>
          </w:p>
        </w:tc>
        <w:tc>
          <w:tcPr>
            <w:tcW w:w="1897" w:type="dxa"/>
            <w:vAlign w:val="center"/>
          </w:tcPr>
          <w:p w14:paraId="523DD236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KI</w:t>
            </w:r>
          </w:p>
          <w:p w14:paraId="28B63E01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4,300</w:t>
            </w:r>
          </w:p>
        </w:tc>
        <w:tc>
          <w:tcPr>
            <w:tcW w:w="1897" w:type="dxa"/>
            <w:vAlign w:val="center"/>
          </w:tcPr>
          <w:p w14:paraId="727584C7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KI</w:t>
            </w:r>
          </w:p>
          <w:p w14:paraId="2173AD06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7,340</w:t>
            </w:r>
          </w:p>
        </w:tc>
        <w:tc>
          <w:tcPr>
            <w:tcW w:w="1791" w:type="dxa"/>
            <w:vAlign w:val="center"/>
          </w:tcPr>
          <w:p w14:paraId="6DC173DA" w14:textId="3978C777" w:rsidR="00873078" w:rsidRDefault="00D65705" w:rsidP="0048056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873078" w:rsidRPr="00960FAC" w14:paraId="0AF7C1C6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0C1C392F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 xml:space="preserve">Age, </w:t>
            </w:r>
            <w:proofErr w:type="spellStart"/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960F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60FAC">
              <w:rPr>
                <w:rFonts w:ascii="Times New Roman" w:eastAsia="Times New Roman" w:hAnsi="Times New Roman" w:cs="Times New Roman"/>
                <w:sz w:val="16"/>
                <w:szCs w:val="16"/>
              </w:rPr>
              <w:t>(SD)</w:t>
            </w:r>
          </w:p>
        </w:tc>
        <w:tc>
          <w:tcPr>
            <w:tcW w:w="1925" w:type="dxa"/>
            <w:vAlign w:val="center"/>
          </w:tcPr>
          <w:p w14:paraId="31CA7BDE" w14:textId="77777777" w:rsidR="00873078" w:rsidRPr="00960FAC" w:rsidRDefault="00873078" w:rsidP="002F2FB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4 (7.7)</w:t>
            </w:r>
          </w:p>
        </w:tc>
        <w:tc>
          <w:tcPr>
            <w:tcW w:w="1897" w:type="dxa"/>
            <w:vAlign w:val="center"/>
          </w:tcPr>
          <w:p w14:paraId="3FFECB8A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6 (7.4)</w:t>
            </w:r>
          </w:p>
        </w:tc>
        <w:tc>
          <w:tcPr>
            <w:tcW w:w="1897" w:type="dxa"/>
            <w:vAlign w:val="center"/>
          </w:tcPr>
          <w:p w14:paraId="2CD34972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6 (8.5)</w:t>
            </w:r>
          </w:p>
        </w:tc>
        <w:tc>
          <w:tcPr>
            <w:tcW w:w="1791" w:type="dxa"/>
            <w:vAlign w:val="center"/>
          </w:tcPr>
          <w:p w14:paraId="40B56BDD" w14:textId="77777777" w:rsidR="00873078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73078" w:rsidRPr="00960FAC" w14:paraId="5A571E59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5DD17D27" w14:textId="4F5ADC52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Female sex, %</w:t>
            </w:r>
          </w:p>
        </w:tc>
        <w:tc>
          <w:tcPr>
            <w:tcW w:w="1925" w:type="dxa"/>
            <w:vAlign w:val="center"/>
          </w:tcPr>
          <w:p w14:paraId="48BB3229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23E06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1897" w:type="dxa"/>
            <w:vAlign w:val="center"/>
          </w:tcPr>
          <w:p w14:paraId="50802570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1897" w:type="dxa"/>
            <w:vAlign w:val="center"/>
          </w:tcPr>
          <w:p w14:paraId="5F290BA8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1791" w:type="dxa"/>
            <w:vAlign w:val="center"/>
          </w:tcPr>
          <w:p w14:paraId="44B1214B" w14:textId="1F3E8FAE" w:rsidR="00873078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 w:rsidR="00423E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873078" w:rsidRPr="00960FAC" w14:paraId="0277FD52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5B342FF2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Race, %</w:t>
            </w:r>
          </w:p>
        </w:tc>
        <w:tc>
          <w:tcPr>
            <w:tcW w:w="1925" w:type="dxa"/>
            <w:vAlign w:val="center"/>
          </w:tcPr>
          <w:p w14:paraId="7C203B2A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897" w:type="dxa"/>
            <w:vAlign w:val="center"/>
          </w:tcPr>
          <w:p w14:paraId="7B8ABBCE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</w:tcPr>
          <w:p w14:paraId="1453D04A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1" w:type="dxa"/>
            <w:vAlign w:val="center"/>
          </w:tcPr>
          <w:p w14:paraId="6E6A637F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73078" w:rsidRPr="00B40042" w14:paraId="5E8891F8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503DE1C5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925" w:type="dxa"/>
            <w:vAlign w:val="center"/>
          </w:tcPr>
          <w:p w14:paraId="710B1822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7</w:t>
            </w:r>
          </w:p>
        </w:tc>
        <w:tc>
          <w:tcPr>
            <w:tcW w:w="1897" w:type="dxa"/>
            <w:vAlign w:val="center"/>
          </w:tcPr>
          <w:p w14:paraId="51A9D1D4" w14:textId="77777777" w:rsidR="00873078" w:rsidRPr="00423E06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06"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</w:p>
        </w:tc>
        <w:tc>
          <w:tcPr>
            <w:tcW w:w="1897" w:type="dxa"/>
            <w:vAlign w:val="center"/>
          </w:tcPr>
          <w:p w14:paraId="7AE3870E" w14:textId="77777777" w:rsidR="00873078" w:rsidRPr="00423E06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06">
              <w:rPr>
                <w:rFonts w:ascii="Times New Roman" w:hAnsi="Times New Roman" w:cs="Times New Roman"/>
                <w:sz w:val="16"/>
                <w:szCs w:val="16"/>
              </w:rPr>
              <w:t>82.1</w:t>
            </w:r>
          </w:p>
        </w:tc>
        <w:tc>
          <w:tcPr>
            <w:tcW w:w="1791" w:type="dxa"/>
            <w:vAlign w:val="center"/>
          </w:tcPr>
          <w:p w14:paraId="05C12A83" w14:textId="77777777" w:rsidR="00873078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73078" w:rsidRPr="00B40042" w14:paraId="38398E68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3854C1A4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925" w:type="dxa"/>
            <w:vAlign w:val="center"/>
          </w:tcPr>
          <w:p w14:paraId="269595A9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1897" w:type="dxa"/>
            <w:vAlign w:val="center"/>
          </w:tcPr>
          <w:p w14:paraId="539B2925" w14:textId="77777777" w:rsidR="00873078" w:rsidRPr="00423E06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06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897" w:type="dxa"/>
            <w:vAlign w:val="center"/>
          </w:tcPr>
          <w:p w14:paraId="0286457D" w14:textId="77777777" w:rsidR="00873078" w:rsidRPr="00423E06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06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1791" w:type="dxa"/>
            <w:vAlign w:val="center"/>
          </w:tcPr>
          <w:p w14:paraId="7424861A" w14:textId="77777777" w:rsidR="00873078" w:rsidRPr="00B40042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73078" w:rsidRPr="00B40042" w14:paraId="199D04ED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1318F909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1925" w:type="dxa"/>
            <w:vAlign w:val="center"/>
          </w:tcPr>
          <w:p w14:paraId="40168C29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1897" w:type="dxa"/>
            <w:vAlign w:val="center"/>
          </w:tcPr>
          <w:p w14:paraId="3C0BDC15" w14:textId="77777777" w:rsidR="00873078" w:rsidRPr="00423E06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06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897" w:type="dxa"/>
            <w:vAlign w:val="center"/>
          </w:tcPr>
          <w:p w14:paraId="2E06EDA4" w14:textId="77777777" w:rsidR="00873078" w:rsidRPr="00423E06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06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791" w:type="dxa"/>
            <w:vAlign w:val="center"/>
          </w:tcPr>
          <w:p w14:paraId="5AD78884" w14:textId="77777777" w:rsidR="00873078" w:rsidRPr="00B40042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73078" w:rsidRPr="00B40042" w14:paraId="5E502307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37D2AAD3" w14:textId="61D0FF1D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="006C7907">
              <w:rPr>
                <w:rFonts w:ascii="Times New Roman" w:hAnsi="Times New Roman" w:cs="Times New Roman"/>
                <w:sz w:val="16"/>
                <w:szCs w:val="16"/>
              </w:rPr>
              <w:t>/ Missing data</w:t>
            </w:r>
          </w:p>
        </w:tc>
        <w:tc>
          <w:tcPr>
            <w:tcW w:w="1925" w:type="dxa"/>
            <w:vAlign w:val="center"/>
          </w:tcPr>
          <w:p w14:paraId="27F0395F" w14:textId="792E6CD0" w:rsidR="00873078" w:rsidRPr="00960FAC" w:rsidRDefault="006C7907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1897" w:type="dxa"/>
            <w:vAlign w:val="center"/>
          </w:tcPr>
          <w:p w14:paraId="45D5A763" w14:textId="77777777" w:rsidR="00873078" w:rsidRPr="00423E06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06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897" w:type="dxa"/>
            <w:vAlign w:val="center"/>
          </w:tcPr>
          <w:p w14:paraId="30834B72" w14:textId="77777777" w:rsidR="00873078" w:rsidRPr="00423E06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3E06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791" w:type="dxa"/>
            <w:vAlign w:val="center"/>
          </w:tcPr>
          <w:p w14:paraId="37F21D05" w14:textId="77777777" w:rsidR="00873078" w:rsidRPr="00B40042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873078" w:rsidRPr="00960FAC" w14:paraId="467EAB6D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435CB80E" w14:textId="77777777" w:rsidR="00873078" w:rsidRPr="00960FAC" w:rsidRDefault="00873078" w:rsidP="002F2F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1925" w:type="dxa"/>
            <w:vAlign w:val="center"/>
          </w:tcPr>
          <w:p w14:paraId="570DDC3B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</w:tcPr>
          <w:p w14:paraId="49C6B9E5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</w:tcPr>
          <w:p w14:paraId="67D666B2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1" w:type="dxa"/>
            <w:vAlign w:val="center"/>
          </w:tcPr>
          <w:p w14:paraId="272EB912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3078" w:rsidRPr="00960FAC" w14:paraId="6FF7CD76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04833DCE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Prior AMI, %</w:t>
            </w:r>
          </w:p>
        </w:tc>
        <w:tc>
          <w:tcPr>
            <w:tcW w:w="1925" w:type="dxa"/>
            <w:vAlign w:val="center"/>
          </w:tcPr>
          <w:p w14:paraId="39E6CD12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751FB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1897" w:type="dxa"/>
            <w:vAlign w:val="center"/>
          </w:tcPr>
          <w:p w14:paraId="6655FF15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1897" w:type="dxa"/>
            <w:vAlign w:val="center"/>
          </w:tcPr>
          <w:p w14:paraId="0C27B6C7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1791" w:type="dxa"/>
            <w:vAlign w:val="center"/>
          </w:tcPr>
          <w:p w14:paraId="6A9BA437" w14:textId="42C32CC8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A751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73078" w:rsidRPr="00960FAC" w14:paraId="58BD4C79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10920EE6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Prior PCI, %</w:t>
            </w:r>
          </w:p>
        </w:tc>
        <w:tc>
          <w:tcPr>
            <w:tcW w:w="1925" w:type="dxa"/>
            <w:vAlign w:val="center"/>
          </w:tcPr>
          <w:p w14:paraId="4E5237BD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1897" w:type="dxa"/>
            <w:vAlign w:val="center"/>
          </w:tcPr>
          <w:p w14:paraId="4331319D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1897" w:type="dxa"/>
            <w:vAlign w:val="center"/>
          </w:tcPr>
          <w:p w14:paraId="514939B6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1791" w:type="dxa"/>
            <w:vAlign w:val="center"/>
          </w:tcPr>
          <w:p w14:paraId="0137E79E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73078" w:rsidRPr="00960FAC" w14:paraId="64B4CA37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712BA103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Prior CABG, %</w:t>
            </w:r>
          </w:p>
        </w:tc>
        <w:tc>
          <w:tcPr>
            <w:tcW w:w="1925" w:type="dxa"/>
            <w:vAlign w:val="center"/>
          </w:tcPr>
          <w:p w14:paraId="31CCDA57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1897" w:type="dxa"/>
            <w:vAlign w:val="center"/>
          </w:tcPr>
          <w:p w14:paraId="1AE104F6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1897" w:type="dxa"/>
            <w:vAlign w:val="center"/>
          </w:tcPr>
          <w:p w14:paraId="4588248A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791" w:type="dxa"/>
            <w:vAlign w:val="center"/>
          </w:tcPr>
          <w:p w14:paraId="12EE8D70" w14:textId="25ECE562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0728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73078" w:rsidRPr="00960FAC" w14:paraId="0543C4D4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06BE9998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PAD, %</w:t>
            </w:r>
          </w:p>
        </w:tc>
        <w:tc>
          <w:tcPr>
            <w:tcW w:w="1925" w:type="dxa"/>
            <w:vAlign w:val="center"/>
          </w:tcPr>
          <w:p w14:paraId="59170820" w14:textId="77777777" w:rsidR="00873078" w:rsidRPr="00AE594B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E594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8.5</w:t>
            </w:r>
          </w:p>
        </w:tc>
        <w:tc>
          <w:tcPr>
            <w:tcW w:w="1897" w:type="dxa"/>
            <w:vAlign w:val="center"/>
          </w:tcPr>
          <w:p w14:paraId="639F9E65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897" w:type="dxa"/>
            <w:vAlign w:val="center"/>
          </w:tcPr>
          <w:p w14:paraId="7D8C82AC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1791" w:type="dxa"/>
            <w:vAlign w:val="center"/>
          </w:tcPr>
          <w:p w14:paraId="127DF59A" w14:textId="5CC86873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CF0F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73078" w:rsidRPr="00960FAC" w14:paraId="5E815361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13E2AF1E" w14:textId="37FE8559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Heart failure, %</w:t>
            </w:r>
          </w:p>
        </w:tc>
        <w:tc>
          <w:tcPr>
            <w:tcW w:w="1925" w:type="dxa"/>
            <w:vAlign w:val="center"/>
          </w:tcPr>
          <w:p w14:paraId="7A64CAEA" w14:textId="77777777" w:rsidR="00873078" w:rsidRPr="00AE594B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E594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75.2</w:t>
            </w:r>
          </w:p>
        </w:tc>
        <w:tc>
          <w:tcPr>
            <w:tcW w:w="1897" w:type="dxa"/>
            <w:vAlign w:val="center"/>
          </w:tcPr>
          <w:p w14:paraId="07C97BFB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5</w:t>
            </w:r>
          </w:p>
        </w:tc>
        <w:tc>
          <w:tcPr>
            <w:tcW w:w="1897" w:type="dxa"/>
            <w:vAlign w:val="center"/>
          </w:tcPr>
          <w:p w14:paraId="57A60128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2</w:t>
            </w:r>
          </w:p>
        </w:tc>
        <w:tc>
          <w:tcPr>
            <w:tcW w:w="1791" w:type="dxa"/>
            <w:vAlign w:val="center"/>
          </w:tcPr>
          <w:p w14:paraId="1687457C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73078" w:rsidRPr="00960FAC" w14:paraId="5D2A19AA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226885F5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Atrial fibrillation, %</w:t>
            </w:r>
          </w:p>
        </w:tc>
        <w:tc>
          <w:tcPr>
            <w:tcW w:w="1925" w:type="dxa"/>
            <w:vAlign w:val="center"/>
          </w:tcPr>
          <w:p w14:paraId="1EE7DA0D" w14:textId="77777777" w:rsidR="00873078" w:rsidRPr="00AE594B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E594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42.9</w:t>
            </w:r>
          </w:p>
        </w:tc>
        <w:tc>
          <w:tcPr>
            <w:tcW w:w="1897" w:type="dxa"/>
            <w:vAlign w:val="center"/>
          </w:tcPr>
          <w:p w14:paraId="3FA4FA97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6</w:t>
            </w:r>
          </w:p>
        </w:tc>
        <w:tc>
          <w:tcPr>
            <w:tcW w:w="1897" w:type="dxa"/>
            <w:vAlign w:val="center"/>
          </w:tcPr>
          <w:p w14:paraId="372E52D7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1</w:t>
            </w:r>
          </w:p>
        </w:tc>
        <w:tc>
          <w:tcPr>
            <w:tcW w:w="1791" w:type="dxa"/>
            <w:vAlign w:val="center"/>
          </w:tcPr>
          <w:p w14:paraId="072CCFBC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73078" w:rsidRPr="00960FAC" w14:paraId="3885ABAA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33277BB4" w14:textId="3A4E7063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CHADS-VASc, mean</w:t>
            </w:r>
            <w:r w:rsidRPr="00960FA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1925" w:type="dxa"/>
            <w:vAlign w:val="center"/>
          </w:tcPr>
          <w:p w14:paraId="0CC18647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 (1.4)</w:t>
            </w:r>
          </w:p>
        </w:tc>
        <w:tc>
          <w:tcPr>
            <w:tcW w:w="1897" w:type="dxa"/>
            <w:vAlign w:val="center"/>
          </w:tcPr>
          <w:p w14:paraId="77491C1E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 (1.3)</w:t>
            </w:r>
          </w:p>
        </w:tc>
        <w:tc>
          <w:tcPr>
            <w:tcW w:w="1897" w:type="dxa"/>
            <w:vAlign w:val="center"/>
          </w:tcPr>
          <w:p w14:paraId="4AC8B24B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 (1.3)</w:t>
            </w:r>
          </w:p>
        </w:tc>
        <w:tc>
          <w:tcPr>
            <w:tcW w:w="1791" w:type="dxa"/>
            <w:vAlign w:val="center"/>
          </w:tcPr>
          <w:p w14:paraId="106CC9C8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73078" w:rsidRPr="00960FAC" w14:paraId="6B24CFAF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5A18E3CF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esity, %</w:t>
            </w:r>
          </w:p>
        </w:tc>
        <w:tc>
          <w:tcPr>
            <w:tcW w:w="1925" w:type="dxa"/>
            <w:vAlign w:val="center"/>
          </w:tcPr>
          <w:p w14:paraId="07E85392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1897" w:type="dxa"/>
            <w:vAlign w:val="center"/>
          </w:tcPr>
          <w:p w14:paraId="76DAB392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1897" w:type="dxa"/>
            <w:vAlign w:val="center"/>
          </w:tcPr>
          <w:p w14:paraId="3F27D655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1791" w:type="dxa"/>
            <w:vAlign w:val="center"/>
          </w:tcPr>
          <w:p w14:paraId="7656631A" w14:textId="18250F90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</w:tr>
      <w:tr w:rsidR="00873078" w:rsidRPr="00960FAC" w14:paraId="6DA55295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7E40547F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Hypertension, %</w:t>
            </w:r>
          </w:p>
        </w:tc>
        <w:tc>
          <w:tcPr>
            <w:tcW w:w="1925" w:type="dxa"/>
            <w:vAlign w:val="center"/>
          </w:tcPr>
          <w:p w14:paraId="04F689F2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1</w:t>
            </w:r>
          </w:p>
        </w:tc>
        <w:tc>
          <w:tcPr>
            <w:tcW w:w="1897" w:type="dxa"/>
            <w:vAlign w:val="center"/>
          </w:tcPr>
          <w:p w14:paraId="0116BB7F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1897" w:type="dxa"/>
            <w:vAlign w:val="center"/>
          </w:tcPr>
          <w:p w14:paraId="60239B8D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6</w:t>
            </w:r>
          </w:p>
        </w:tc>
        <w:tc>
          <w:tcPr>
            <w:tcW w:w="1791" w:type="dxa"/>
            <w:vAlign w:val="center"/>
          </w:tcPr>
          <w:p w14:paraId="511354B4" w14:textId="146127BF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  <w:r w:rsidR="002F2F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73078" w:rsidRPr="00960FAC" w14:paraId="41C543A2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7A5E0C1F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abetes</w:t>
            </w: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925" w:type="dxa"/>
            <w:vAlign w:val="center"/>
          </w:tcPr>
          <w:p w14:paraId="0503F3FB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8</w:t>
            </w:r>
          </w:p>
        </w:tc>
        <w:tc>
          <w:tcPr>
            <w:tcW w:w="1897" w:type="dxa"/>
            <w:vAlign w:val="center"/>
          </w:tcPr>
          <w:p w14:paraId="03B39B43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6</w:t>
            </w:r>
          </w:p>
        </w:tc>
        <w:tc>
          <w:tcPr>
            <w:tcW w:w="1897" w:type="dxa"/>
            <w:vAlign w:val="center"/>
          </w:tcPr>
          <w:p w14:paraId="1C57F9DC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</w:tc>
        <w:tc>
          <w:tcPr>
            <w:tcW w:w="1791" w:type="dxa"/>
            <w:vAlign w:val="center"/>
          </w:tcPr>
          <w:p w14:paraId="76194050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73078" w:rsidRPr="00960FAC" w14:paraId="3C151104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47C08062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Hyperlipidemia, %</w:t>
            </w:r>
          </w:p>
        </w:tc>
        <w:tc>
          <w:tcPr>
            <w:tcW w:w="1925" w:type="dxa"/>
            <w:vAlign w:val="center"/>
          </w:tcPr>
          <w:p w14:paraId="3F0A03F9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6</w:t>
            </w:r>
          </w:p>
        </w:tc>
        <w:tc>
          <w:tcPr>
            <w:tcW w:w="1897" w:type="dxa"/>
            <w:vAlign w:val="center"/>
          </w:tcPr>
          <w:p w14:paraId="7E472F29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2</w:t>
            </w:r>
          </w:p>
        </w:tc>
        <w:tc>
          <w:tcPr>
            <w:tcW w:w="1897" w:type="dxa"/>
            <w:vAlign w:val="center"/>
          </w:tcPr>
          <w:p w14:paraId="0BE93195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7</w:t>
            </w:r>
          </w:p>
        </w:tc>
        <w:tc>
          <w:tcPr>
            <w:tcW w:w="1791" w:type="dxa"/>
            <w:vAlign w:val="center"/>
          </w:tcPr>
          <w:p w14:paraId="0C1FD402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73078" w:rsidRPr="00960FAC" w14:paraId="732B0BBC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0F3A9A73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Tobacc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se</w:t>
            </w: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925" w:type="dxa"/>
            <w:vAlign w:val="center"/>
          </w:tcPr>
          <w:p w14:paraId="5643F901" w14:textId="77777777" w:rsidR="00873078" w:rsidRPr="00AE594B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E594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39.4</w:t>
            </w:r>
          </w:p>
        </w:tc>
        <w:tc>
          <w:tcPr>
            <w:tcW w:w="1897" w:type="dxa"/>
            <w:vAlign w:val="center"/>
          </w:tcPr>
          <w:p w14:paraId="08B4834B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1897" w:type="dxa"/>
            <w:vAlign w:val="center"/>
          </w:tcPr>
          <w:p w14:paraId="101D8541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1791" w:type="dxa"/>
            <w:vAlign w:val="center"/>
          </w:tcPr>
          <w:p w14:paraId="578DBA25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73078" w:rsidRPr="00960FAC" w14:paraId="50A64398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556E1385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COPD, %</w:t>
            </w:r>
          </w:p>
        </w:tc>
        <w:tc>
          <w:tcPr>
            <w:tcW w:w="1925" w:type="dxa"/>
            <w:vAlign w:val="center"/>
          </w:tcPr>
          <w:p w14:paraId="7AEFC8A1" w14:textId="77777777" w:rsidR="00873078" w:rsidRPr="00AE594B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E594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23.1</w:t>
            </w:r>
          </w:p>
        </w:tc>
        <w:tc>
          <w:tcPr>
            <w:tcW w:w="1897" w:type="dxa"/>
            <w:vAlign w:val="center"/>
          </w:tcPr>
          <w:p w14:paraId="5BF0B73B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1897" w:type="dxa"/>
            <w:vAlign w:val="center"/>
          </w:tcPr>
          <w:p w14:paraId="3CB23E42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1791" w:type="dxa"/>
            <w:vAlign w:val="center"/>
          </w:tcPr>
          <w:p w14:paraId="1D0B2C11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73078" w:rsidRPr="00960FAC" w14:paraId="24E11BEE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157BF9A2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Pulmonary hypertension, %</w:t>
            </w:r>
          </w:p>
        </w:tc>
        <w:tc>
          <w:tcPr>
            <w:tcW w:w="1925" w:type="dxa"/>
            <w:vAlign w:val="center"/>
          </w:tcPr>
          <w:p w14:paraId="50248668" w14:textId="77777777" w:rsidR="00873078" w:rsidRPr="00AE594B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E594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19.0</w:t>
            </w:r>
          </w:p>
        </w:tc>
        <w:tc>
          <w:tcPr>
            <w:tcW w:w="1897" w:type="dxa"/>
            <w:vAlign w:val="center"/>
          </w:tcPr>
          <w:p w14:paraId="2445135B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897" w:type="dxa"/>
            <w:vAlign w:val="center"/>
          </w:tcPr>
          <w:p w14:paraId="09046028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1791" w:type="dxa"/>
            <w:vAlign w:val="center"/>
          </w:tcPr>
          <w:p w14:paraId="07E986B2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73078" w:rsidRPr="00960FAC" w14:paraId="127B8047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6AF934F4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Prior stroke, %</w:t>
            </w:r>
          </w:p>
        </w:tc>
        <w:tc>
          <w:tcPr>
            <w:tcW w:w="1925" w:type="dxa"/>
            <w:vAlign w:val="center"/>
          </w:tcPr>
          <w:p w14:paraId="75715705" w14:textId="77777777" w:rsidR="00873078" w:rsidRPr="00AE594B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E594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14.7</w:t>
            </w:r>
          </w:p>
        </w:tc>
        <w:tc>
          <w:tcPr>
            <w:tcW w:w="1897" w:type="dxa"/>
            <w:vAlign w:val="center"/>
          </w:tcPr>
          <w:p w14:paraId="182447B1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897" w:type="dxa"/>
            <w:vAlign w:val="center"/>
          </w:tcPr>
          <w:p w14:paraId="42DF01EE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1791" w:type="dxa"/>
            <w:vAlign w:val="center"/>
          </w:tcPr>
          <w:p w14:paraId="0059DCE2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873078" w:rsidRPr="00960FAC" w14:paraId="2485F651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26F4E3C9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Prior TIA, %</w:t>
            </w:r>
          </w:p>
        </w:tc>
        <w:tc>
          <w:tcPr>
            <w:tcW w:w="1925" w:type="dxa"/>
            <w:vAlign w:val="center"/>
          </w:tcPr>
          <w:p w14:paraId="1BD35C83" w14:textId="77777777" w:rsidR="00873078" w:rsidRPr="00AE594B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E594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12.8</w:t>
            </w:r>
          </w:p>
        </w:tc>
        <w:tc>
          <w:tcPr>
            <w:tcW w:w="1897" w:type="dxa"/>
            <w:vAlign w:val="center"/>
          </w:tcPr>
          <w:p w14:paraId="1690C604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1897" w:type="dxa"/>
            <w:vAlign w:val="center"/>
          </w:tcPr>
          <w:p w14:paraId="4B093250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1791" w:type="dxa"/>
            <w:vAlign w:val="center"/>
          </w:tcPr>
          <w:p w14:paraId="3ADBFD02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73078" w:rsidRPr="00960FAC" w14:paraId="200E0F60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159EA9C5" w14:textId="77777777" w:rsidR="00873078" w:rsidRPr="00960FAC" w:rsidRDefault="00873078" w:rsidP="002F2F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pital type</w:t>
            </w: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925" w:type="dxa"/>
            <w:vAlign w:val="center"/>
          </w:tcPr>
          <w:p w14:paraId="02E3ABC2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</w:tcPr>
          <w:p w14:paraId="7340E600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</w:tcPr>
          <w:p w14:paraId="1BC47482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1" w:type="dxa"/>
            <w:vAlign w:val="center"/>
          </w:tcPr>
          <w:p w14:paraId="5AB655FF" w14:textId="2A53D401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2F2FB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873078" w:rsidRPr="00960FAC" w14:paraId="231C3ACA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56709364" w14:textId="77777777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aching</w:t>
            </w:r>
          </w:p>
        </w:tc>
        <w:tc>
          <w:tcPr>
            <w:tcW w:w="1925" w:type="dxa"/>
            <w:vAlign w:val="center"/>
          </w:tcPr>
          <w:p w14:paraId="37D3420A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F2FB3">
              <w:rPr>
                <w:rFonts w:ascii="Times New Roman" w:hAnsi="Times New Roman" w:cs="Times New Roman"/>
                <w:sz w:val="16"/>
                <w:szCs w:val="16"/>
              </w:rPr>
              <w:t>89.9</w:t>
            </w:r>
          </w:p>
        </w:tc>
        <w:tc>
          <w:tcPr>
            <w:tcW w:w="1897" w:type="dxa"/>
            <w:vAlign w:val="center"/>
          </w:tcPr>
          <w:p w14:paraId="3E9943E3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7</w:t>
            </w:r>
          </w:p>
        </w:tc>
        <w:tc>
          <w:tcPr>
            <w:tcW w:w="1897" w:type="dxa"/>
            <w:vAlign w:val="center"/>
          </w:tcPr>
          <w:p w14:paraId="18CE3588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5</w:t>
            </w:r>
          </w:p>
        </w:tc>
        <w:tc>
          <w:tcPr>
            <w:tcW w:w="1791" w:type="dxa"/>
            <w:vAlign w:val="center"/>
          </w:tcPr>
          <w:p w14:paraId="39E8629F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3078" w:rsidRPr="00960FAC" w14:paraId="47E8CBF2" w14:textId="77777777" w:rsidTr="002F2FB3">
        <w:trPr>
          <w:trHeight w:val="425"/>
          <w:jc w:val="center"/>
        </w:trPr>
        <w:tc>
          <w:tcPr>
            <w:tcW w:w="2066" w:type="dxa"/>
            <w:vAlign w:val="center"/>
          </w:tcPr>
          <w:p w14:paraId="0D0826BC" w14:textId="6E3A639F" w:rsidR="00873078" w:rsidRPr="00960FAC" w:rsidRDefault="00873078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on-teaching</w:t>
            </w:r>
          </w:p>
        </w:tc>
        <w:tc>
          <w:tcPr>
            <w:tcW w:w="1925" w:type="dxa"/>
            <w:vAlign w:val="center"/>
          </w:tcPr>
          <w:p w14:paraId="0CC2BB7D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1897" w:type="dxa"/>
            <w:vAlign w:val="center"/>
          </w:tcPr>
          <w:p w14:paraId="259F5EF0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1897" w:type="dxa"/>
            <w:vAlign w:val="center"/>
          </w:tcPr>
          <w:p w14:paraId="6E09DD53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791" w:type="dxa"/>
            <w:vAlign w:val="center"/>
          </w:tcPr>
          <w:p w14:paraId="0B7CA594" w14:textId="77777777" w:rsidR="00873078" w:rsidRPr="00960FAC" w:rsidRDefault="00873078" w:rsidP="002F2F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2FB3" w:rsidRPr="00960FAC" w14:paraId="06FB3950" w14:textId="77777777" w:rsidTr="002F2FB3">
        <w:trPr>
          <w:trHeight w:val="425"/>
          <w:jc w:val="center"/>
        </w:trPr>
        <w:tc>
          <w:tcPr>
            <w:tcW w:w="9576" w:type="dxa"/>
            <w:gridSpan w:val="5"/>
            <w:vAlign w:val="center"/>
          </w:tcPr>
          <w:p w14:paraId="2020020C" w14:textId="51E5B6A4" w:rsidR="002F2FB3" w:rsidRPr="00960FAC" w:rsidRDefault="002F2FB3" w:rsidP="002F2F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bbreviations: AMI acute myocardial infarction, CABG coronary artery bypass grafting, CKD chronic kidney disease, COPD chronic obstructive pulmonary disease, ESRD end-stage renal disease, PAD peripheral arterial disease, PCI percutaneous coronary intervention, SD standard deviation of the mean, TAVR Transcatheter aortic valve replacement, TIA transient ischemic attack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.</w:t>
            </w:r>
          </w:p>
        </w:tc>
      </w:tr>
    </w:tbl>
    <w:p w14:paraId="5074E398" w14:textId="2093144E" w:rsidR="00AD34D7" w:rsidRDefault="00AD34D7"/>
    <w:tbl>
      <w:tblPr>
        <w:tblStyle w:val="TableGrid"/>
        <w:tblW w:w="957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1925"/>
        <w:gridCol w:w="1897"/>
        <w:gridCol w:w="1897"/>
        <w:gridCol w:w="1791"/>
      </w:tblGrid>
      <w:tr w:rsidR="00F542E8" w:rsidRPr="00960FAC" w14:paraId="5A79D2D6" w14:textId="77777777" w:rsidTr="001726FA">
        <w:trPr>
          <w:trHeight w:val="274"/>
          <w:jc w:val="center"/>
        </w:trPr>
        <w:tc>
          <w:tcPr>
            <w:tcW w:w="9576" w:type="dxa"/>
            <w:gridSpan w:val="5"/>
            <w:vAlign w:val="center"/>
          </w:tcPr>
          <w:p w14:paraId="50F82394" w14:textId="2B933336" w:rsidR="00F542E8" w:rsidRDefault="00F542E8" w:rsidP="001726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plementary Table </w:t>
            </w:r>
            <w:r w:rsidR="00002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  In-hospital outcomes of patients with CKD with and without acute kidney injury.</w:t>
            </w:r>
          </w:p>
        </w:tc>
      </w:tr>
      <w:tr w:rsidR="00F542E8" w:rsidRPr="00960FAC" w14:paraId="1E7716B9" w14:textId="77777777" w:rsidTr="001726FA">
        <w:trPr>
          <w:trHeight w:val="553"/>
          <w:jc w:val="center"/>
        </w:trPr>
        <w:tc>
          <w:tcPr>
            <w:tcW w:w="2066" w:type="dxa"/>
            <w:vAlign w:val="center"/>
          </w:tcPr>
          <w:p w14:paraId="0E9A2F11" w14:textId="77777777" w:rsidR="00F542E8" w:rsidRPr="00960FAC" w:rsidRDefault="00F542E8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5" w:type="dxa"/>
            <w:vAlign w:val="center"/>
          </w:tcPr>
          <w:p w14:paraId="4C0C520D" w14:textId="77777777" w:rsidR="00F542E8" w:rsidRDefault="00F542E8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KD</w:t>
            </w:r>
          </w:p>
          <w:p w14:paraId="0FB4A361" w14:textId="77777777" w:rsidR="00F542E8" w:rsidRPr="00960FAC" w:rsidRDefault="00F542E8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1,640</w:t>
            </w:r>
          </w:p>
        </w:tc>
        <w:tc>
          <w:tcPr>
            <w:tcW w:w="1897" w:type="dxa"/>
            <w:vAlign w:val="center"/>
          </w:tcPr>
          <w:p w14:paraId="1FEC6DDF" w14:textId="77777777" w:rsidR="00F542E8" w:rsidRPr="00960FAC" w:rsidRDefault="00F542E8" w:rsidP="001726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0F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KI</w:t>
            </w:r>
          </w:p>
          <w:p w14:paraId="4C3FCF3D" w14:textId="77777777" w:rsidR="00F542E8" w:rsidRPr="00960FAC" w:rsidRDefault="00F542E8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4,300</w:t>
            </w:r>
          </w:p>
        </w:tc>
        <w:tc>
          <w:tcPr>
            <w:tcW w:w="1897" w:type="dxa"/>
            <w:vAlign w:val="center"/>
          </w:tcPr>
          <w:p w14:paraId="46FE3F16" w14:textId="77777777" w:rsidR="00F542E8" w:rsidRPr="00960FAC" w:rsidRDefault="00F542E8" w:rsidP="001726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KI</w:t>
            </w:r>
          </w:p>
          <w:p w14:paraId="22C7065C" w14:textId="77777777" w:rsidR="00F542E8" w:rsidRPr="00960FAC" w:rsidRDefault="00F542E8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  <w:r w:rsidRPr="00960FAC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7,340</w:t>
            </w:r>
          </w:p>
        </w:tc>
        <w:tc>
          <w:tcPr>
            <w:tcW w:w="1791" w:type="dxa"/>
            <w:vAlign w:val="center"/>
          </w:tcPr>
          <w:p w14:paraId="311AD3A3" w14:textId="77777777" w:rsidR="00740557" w:rsidRPr="00EB2542" w:rsidRDefault="00740557" w:rsidP="001726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B2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</w:t>
            </w:r>
            <w:proofErr w:type="spellEnd"/>
            <w:r w:rsidRPr="00EB2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484BC951" w14:textId="5AC77686" w:rsidR="00F542E8" w:rsidRPr="00EB2542" w:rsidRDefault="00740557" w:rsidP="001726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F542E8" w:rsidRPr="00960FAC" w14:paraId="75BE6B0D" w14:textId="77777777" w:rsidTr="000029E7">
        <w:trPr>
          <w:trHeight w:val="425"/>
          <w:jc w:val="center"/>
        </w:trPr>
        <w:tc>
          <w:tcPr>
            <w:tcW w:w="2066" w:type="dxa"/>
            <w:vAlign w:val="center"/>
          </w:tcPr>
          <w:p w14:paraId="59AF7911" w14:textId="3455E930" w:rsidR="00F542E8" w:rsidRPr="00960FAC" w:rsidRDefault="00F542E8" w:rsidP="00F54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4EA">
              <w:rPr>
                <w:rFonts w:ascii="Times New Roman" w:hAnsi="Times New Roman" w:cs="Times New Roman"/>
                <w:sz w:val="16"/>
                <w:szCs w:val="16"/>
              </w:rPr>
              <w:t>In-hospital mortal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%</w:t>
            </w:r>
          </w:p>
        </w:tc>
        <w:tc>
          <w:tcPr>
            <w:tcW w:w="1925" w:type="dxa"/>
            <w:vAlign w:val="center"/>
          </w:tcPr>
          <w:p w14:paraId="3BC4746B" w14:textId="1E400CC0" w:rsidR="00F542E8" w:rsidRPr="00960FAC" w:rsidRDefault="00F542E8" w:rsidP="00F542E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897" w:type="dxa"/>
            <w:vAlign w:val="center"/>
          </w:tcPr>
          <w:p w14:paraId="7AB2EE48" w14:textId="1E4A835B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897" w:type="dxa"/>
            <w:vAlign w:val="center"/>
          </w:tcPr>
          <w:p w14:paraId="3D6C2FF3" w14:textId="6882A657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791" w:type="dxa"/>
          </w:tcPr>
          <w:p w14:paraId="32CF85BC" w14:textId="77777777" w:rsidR="00EB2542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 xml:space="preserve">8.84 </w:t>
            </w:r>
          </w:p>
          <w:p w14:paraId="7A78576A" w14:textId="05C006BF" w:rsidR="00F542E8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>(6.62-11.79)</w:t>
            </w:r>
          </w:p>
        </w:tc>
      </w:tr>
      <w:tr w:rsidR="00F542E8" w:rsidRPr="00960FAC" w14:paraId="2B1571F5" w14:textId="77777777" w:rsidTr="00BF4723">
        <w:trPr>
          <w:trHeight w:val="425"/>
          <w:jc w:val="center"/>
        </w:trPr>
        <w:tc>
          <w:tcPr>
            <w:tcW w:w="2066" w:type="dxa"/>
            <w:vAlign w:val="center"/>
          </w:tcPr>
          <w:p w14:paraId="251DC125" w14:textId="3F06C6D9" w:rsidR="00F542E8" w:rsidRPr="00960FAC" w:rsidRDefault="00F542E8" w:rsidP="00F54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4EA">
              <w:rPr>
                <w:rFonts w:ascii="Times New Roman" w:hAnsi="Times New Roman" w:cs="Times New Roman"/>
                <w:sz w:val="16"/>
                <w:szCs w:val="16"/>
              </w:rPr>
              <w:t>LOS, days</w:t>
            </w:r>
            <w:r w:rsidRPr="006C34E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</w:t>
            </w:r>
            <w:r w:rsidR="003659ED">
              <w:rPr>
                <w:rFonts w:ascii="Times New Roman" w:eastAsia="Times New Roman" w:hAnsi="Times New Roman" w:cs="Times New Roman"/>
                <w:sz w:val="16"/>
                <w:szCs w:val="16"/>
              </w:rPr>
              <w:t>EM</w:t>
            </w:r>
            <w:r w:rsidRPr="006C34E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25" w:type="dxa"/>
            <w:vAlign w:val="center"/>
          </w:tcPr>
          <w:p w14:paraId="01875FD1" w14:textId="230A4715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.6 </w:t>
            </w:r>
            <w:r w:rsidRPr="006C1EF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C1EFB" w:rsidRPr="006C1EFB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Pr="006C1EF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7" w:type="dxa"/>
            <w:vAlign w:val="center"/>
          </w:tcPr>
          <w:p w14:paraId="41739151" w14:textId="3D2E5F75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1 </w:t>
            </w:r>
            <w:r w:rsidRPr="000B452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B452B" w:rsidRPr="000B452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Pr="000B45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7" w:type="dxa"/>
            <w:vAlign w:val="center"/>
          </w:tcPr>
          <w:p w14:paraId="099AB9B4" w14:textId="4B4522FD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.3 </w:t>
            </w:r>
            <w:r w:rsidRPr="003659E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659ED" w:rsidRPr="003659E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Pr="003659E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91" w:type="dxa"/>
          </w:tcPr>
          <w:p w14:paraId="138EC26C" w14:textId="77777777" w:rsidR="00EB2542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 xml:space="preserve">6.66 </w:t>
            </w:r>
          </w:p>
          <w:p w14:paraId="0FD2F533" w14:textId="01E6EFEB" w:rsidR="00F542E8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>(6.37-6.95) </w:t>
            </w:r>
          </w:p>
        </w:tc>
      </w:tr>
      <w:tr w:rsidR="00FA3B65" w:rsidRPr="00B40042" w14:paraId="36409A93" w14:textId="77777777" w:rsidTr="00E1033A">
        <w:trPr>
          <w:trHeight w:val="425"/>
          <w:jc w:val="center"/>
        </w:trPr>
        <w:tc>
          <w:tcPr>
            <w:tcW w:w="9576" w:type="dxa"/>
            <w:gridSpan w:val="5"/>
            <w:vAlign w:val="center"/>
          </w:tcPr>
          <w:p w14:paraId="3F3D85BE" w14:textId="7F88AE9C" w:rsidR="00FA3B65" w:rsidRPr="00EB2542" w:rsidRDefault="00FA3B65" w:rsidP="00FA3B6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B25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iovascular complications, %</w:t>
            </w:r>
          </w:p>
        </w:tc>
      </w:tr>
      <w:tr w:rsidR="00F542E8" w:rsidRPr="00B40042" w14:paraId="1D0A85AD" w14:textId="77777777" w:rsidTr="005B14E9">
        <w:trPr>
          <w:trHeight w:val="425"/>
          <w:jc w:val="center"/>
        </w:trPr>
        <w:tc>
          <w:tcPr>
            <w:tcW w:w="2066" w:type="dxa"/>
            <w:vAlign w:val="center"/>
          </w:tcPr>
          <w:p w14:paraId="6776B6FE" w14:textId="01161B32" w:rsidR="00F542E8" w:rsidRPr="00960FAC" w:rsidRDefault="00F542E8" w:rsidP="00F54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4EA">
              <w:rPr>
                <w:rFonts w:ascii="Times New Roman" w:hAnsi="Times New Roman" w:cs="Times New Roman"/>
                <w:sz w:val="16"/>
                <w:szCs w:val="16"/>
              </w:rPr>
              <w:t>Cardiac arrest</w:t>
            </w:r>
          </w:p>
        </w:tc>
        <w:tc>
          <w:tcPr>
            <w:tcW w:w="1925" w:type="dxa"/>
            <w:vAlign w:val="center"/>
          </w:tcPr>
          <w:p w14:paraId="505713F3" w14:textId="3F6503C6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6E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3</w:t>
            </w:r>
          </w:p>
        </w:tc>
        <w:tc>
          <w:tcPr>
            <w:tcW w:w="1897" w:type="dxa"/>
            <w:vAlign w:val="center"/>
          </w:tcPr>
          <w:p w14:paraId="37A53DC6" w14:textId="5DCD3B29" w:rsidR="00F542E8" w:rsidRPr="00423E06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897" w:type="dxa"/>
            <w:vAlign w:val="center"/>
          </w:tcPr>
          <w:p w14:paraId="593FAF5E" w14:textId="77693DEF" w:rsidR="00F542E8" w:rsidRPr="00423E06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791" w:type="dxa"/>
          </w:tcPr>
          <w:p w14:paraId="7C5C7EF7" w14:textId="77777777" w:rsidR="00EB2542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 xml:space="preserve">4.65 </w:t>
            </w:r>
          </w:p>
          <w:p w14:paraId="7B378C33" w14:textId="1799A505" w:rsidR="00F542E8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>(2.54-8.51) </w:t>
            </w:r>
          </w:p>
        </w:tc>
      </w:tr>
      <w:tr w:rsidR="00F542E8" w:rsidRPr="00B40042" w14:paraId="7358579B" w14:textId="77777777" w:rsidTr="005B14E9">
        <w:trPr>
          <w:trHeight w:val="425"/>
          <w:jc w:val="center"/>
        </w:trPr>
        <w:tc>
          <w:tcPr>
            <w:tcW w:w="2066" w:type="dxa"/>
            <w:vAlign w:val="center"/>
          </w:tcPr>
          <w:p w14:paraId="37B70F25" w14:textId="48404AA7" w:rsidR="00F542E8" w:rsidRPr="00960FAC" w:rsidRDefault="00F542E8" w:rsidP="00F54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4EA">
              <w:rPr>
                <w:rFonts w:ascii="Times New Roman" w:hAnsi="Times New Roman" w:cs="Times New Roman"/>
                <w:sz w:val="16"/>
                <w:szCs w:val="16"/>
              </w:rPr>
              <w:t>Cardiogenic shock</w:t>
            </w:r>
          </w:p>
        </w:tc>
        <w:tc>
          <w:tcPr>
            <w:tcW w:w="1925" w:type="dxa"/>
            <w:vAlign w:val="center"/>
          </w:tcPr>
          <w:p w14:paraId="04CCDB5B" w14:textId="7BB5241F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94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1.6</w:t>
            </w:r>
          </w:p>
        </w:tc>
        <w:tc>
          <w:tcPr>
            <w:tcW w:w="1897" w:type="dxa"/>
            <w:vAlign w:val="center"/>
          </w:tcPr>
          <w:p w14:paraId="4207EE87" w14:textId="4959CA64" w:rsidR="00F542E8" w:rsidRPr="00423E06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897" w:type="dxa"/>
            <w:vAlign w:val="center"/>
          </w:tcPr>
          <w:p w14:paraId="45567AEC" w14:textId="2B11B843" w:rsidR="00F542E8" w:rsidRPr="00423E06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791" w:type="dxa"/>
          </w:tcPr>
          <w:p w14:paraId="0EF58E5E" w14:textId="77777777" w:rsidR="00EB2542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 xml:space="preserve">2.58 </w:t>
            </w:r>
          </w:p>
          <w:p w14:paraId="21B68D52" w14:textId="1E968192" w:rsidR="00F542E8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>(2.01-3.32) </w:t>
            </w:r>
          </w:p>
        </w:tc>
      </w:tr>
      <w:tr w:rsidR="00F542E8" w:rsidRPr="00B40042" w14:paraId="768E70FC" w14:textId="77777777" w:rsidTr="005B14E9">
        <w:trPr>
          <w:trHeight w:val="425"/>
          <w:jc w:val="center"/>
        </w:trPr>
        <w:tc>
          <w:tcPr>
            <w:tcW w:w="2066" w:type="dxa"/>
            <w:vAlign w:val="center"/>
          </w:tcPr>
          <w:p w14:paraId="1F25C6D4" w14:textId="2FD50426" w:rsidR="00F542E8" w:rsidRPr="00960FAC" w:rsidRDefault="00F542E8" w:rsidP="00F54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4EA">
              <w:rPr>
                <w:rFonts w:ascii="Times New Roman" w:hAnsi="Times New Roman" w:cs="Times New Roman"/>
                <w:sz w:val="16"/>
                <w:szCs w:val="16"/>
              </w:rPr>
              <w:t>Impella</w:t>
            </w:r>
            <w:proofErr w:type="spellEnd"/>
          </w:p>
        </w:tc>
        <w:tc>
          <w:tcPr>
            <w:tcW w:w="1925" w:type="dxa"/>
            <w:vAlign w:val="center"/>
          </w:tcPr>
          <w:p w14:paraId="07496DB0" w14:textId="7F7051D8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897" w:type="dxa"/>
            <w:vAlign w:val="center"/>
          </w:tcPr>
          <w:p w14:paraId="2701B508" w14:textId="1EB24CC2" w:rsidR="00F542E8" w:rsidRPr="00423E06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897" w:type="dxa"/>
            <w:vAlign w:val="center"/>
          </w:tcPr>
          <w:p w14:paraId="078AC150" w14:textId="1C4B441A" w:rsidR="00F542E8" w:rsidRPr="00423E06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791" w:type="dxa"/>
          </w:tcPr>
          <w:p w14:paraId="114C77BF" w14:textId="77777777" w:rsidR="00EB2542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 xml:space="preserve">8.09 </w:t>
            </w:r>
          </w:p>
          <w:p w14:paraId="7126BF86" w14:textId="69021E2C" w:rsidR="00F542E8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>(4.67-14.04) </w:t>
            </w:r>
          </w:p>
        </w:tc>
      </w:tr>
      <w:tr w:rsidR="00F542E8" w:rsidRPr="00B40042" w14:paraId="75206961" w14:textId="77777777" w:rsidTr="005B14E9">
        <w:trPr>
          <w:trHeight w:val="425"/>
          <w:jc w:val="center"/>
        </w:trPr>
        <w:tc>
          <w:tcPr>
            <w:tcW w:w="2066" w:type="dxa"/>
            <w:vAlign w:val="center"/>
          </w:tcPr>
          <w:p w14:paraId="519176BF" w14:textId="42355240" w:rsidR="00F542E8" w:rsidRPr="00960FAC" w:rsidRDefault="00F542E8" w:rsidP="00F54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4EA">
              <w:rPr>
                <w:rFonts w:ascii="Times New Roman" w:hAnsi="Times New Roman" w:cs="Times New Roman"/>
                <w:sz w:val="16"/>
                <w:szCs w:val="16"/>
              </w:rPr>
              <w:t>Intraaortic</w:t>
            </w:r>
            <w:proofErr w:type="spellEnd"/>
            <w:r w:rsidRPr="006C34EA">
              <w:rPr>
                <w:rFonts w:ascii="Times New Roman" w:hAnsi="Times New Roman" w:cs="Times New Roman"/>
                <w:sz w:val="16"/>
                <w:szCs w:val="16"/>
              </w:rPr>
              <w:t xml:space="preserve"> balloon</w:t>
            </w:r>
          </w:p>
        </w:tc>
        <w:tc>
          <w:tcPr>
            <w:tcW w:w="1925" w:type="dxa"/>
            <w:vAlign w:val="center"/>
          </w:tcPr>
          <w:p w14:paraId="54855953" w14:textId="4B9BD31A" w:rsidR="00F542E8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897" w:type="dxa"/>
            <w:vAlign w:val="center"/>
          </w:tcPr>
          <w:p w14:paraId="1AC09A20" w14:textId="3F84A8C3" w:rsidR="00F542E8" w:rsidRPr="00423E06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897" w:type="dxa"/>
            <w:vAlign w:val="center"/>
          </w:tcPr>
          <w:p w14:paraId="69E57059" w14:textId="6195BC80" w:rsidR="00F542E8" w:rsidRPr="00423E06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791" w:type="dxa"/>
          </w:tcPr>
          <w:p w14:paraId="71BC470E" w14:textId="77777777" w:rsidR="00EB2542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 xml:space="preserve">8.56 </w:t>
            </w:r>
          </w:p>
          <w:p w14:paraId="2214056A" w14:textId="145A92BE" w:rsidR="00F542E8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>(5.04-14.54) </w:t>
            </w:r>
          </w:p>
        </w:tc>
      </w:tr>
      <w:tr w:rsidR="00F542E8" w:rsidRPr="00960FAC" w14:paraId="33BBDAD0" w14:textId="77777777" w:rsidTr="005B14E9">
        <w:trPr>
          <w:trHeight w:val="425"/>
          <w:jc w:val="center"/>
        </w:trPr>
        <w:tc>
          <w:tcPr>
            <w:tcW w:w="2066" w:type="dxa"/>
            <w:vAlign w:val="center"/>
          </w:tcPr>
          <w:p w14:paraId="77779F14" w14:textId="694CB807" w:rsidR="00F542E8" w:rsidRPr="00960FAC" w:rsidRDefault="00F542E8" w:rsidP="00F542E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34EA">
              <w:rPr>
                <w:rFonts w:ascii="Times New Roman" w:hAnsi="Times New Roman" w:cs="Times New Roman"/>
                <w:sz w:val="16"/>
                <w:szCs w:val="16"/>
              </w:rPr>
              <w:t>Procedural AMI</w:t>
            </w:r>
          </w:p>
        </w:tc>
        <w:tc>
          <w:tcPr>
            <w:tcW w:w="1925" w:type="dxa"/>
            <w:vAlign w:val="center"/>
          </w:tcPr>
          <w:p w14:paraId="431EB162" w14:textId="3F3CC101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94B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3.2</w:t>
            </w:r>
          </w:p>
        </w:tc>
        <w:tc>
          <w:tcPr>
            <w:tcW w:w="1897" w:type="dxa"/>
            <w:vAlign w:val="center"/>
          </w:tcPr>
          <w:p w14:paraId="0B87E4D5" w14:textId="18C522C0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897" w:type="dxa"/>
            <w:vAlign w:val="center"/>
          </w:tcPr>
          <w:p w14:paraId="776265E4" w14:textId="5DD2DBFE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1791" w:type="dxa"/>
          </w:tcPr>
          <w:p w14:paraId="75C72883" w14:textId="77777777" w:rsidR="00EB2542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 xml:space="preserve">3.02 </w:t>
            </w:r>
          </w:p>
          <w:p w14:paraId="14EBC39B" w14:textId="06012A79" w:rsidR="00F542E8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>(2.50-3.66) </w:t>
            </w:r>
          </w:p>
        </w:tc>
      </w:tr>
      <w:tr w:rsidR="00F542E8" w:rsidRPr="00960FAC" w14:paraId="67DDF0EF" w14:textId="77777777" w:rsidTr="005B14E9">
        <w:trPr>
          <w:trHeight w:val="425"/>
          <w:jc w:val="center"/>
        </w:trPr>
        <w:tc>
          <w:tcPr>
            <w:tcW w:w="2066" w:type="dxa"/>
            <w:vAlign w:val="center"/>
          </w:tcPr>
          <w:p w14:paraId="48C63EAB" w14:textId="32FF539C" w:rsidR="00F542E8" w:rsidRPr="00960FAC" w:rsidRDefault="00F542E8" w:rsidP="00F54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4EA">
              <w:rPr>
                <w:rFonts w:ascii="Times New Roman" w:hAnsi="Times New Roman" w:cs="Times New Roman"/>
                <w:sz w:val="16"/>
                <w:szCs w:val="16"/>
              </w:rPr>
              <w:t>Vascular access complications</w:t>
            </w:r>
          </w:p>
        </w:tc>
        <w:tc>
          <w:tcPr>
            <w:tcW w:w="1925" w:type="dxa"/>
            <w:vAlign w:val="center"/>
          </w:tcPr>
          <w:p w14:paraId="785F0F8B" w14:textId="4B5D8189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897" w:type="dxa"/>
            <w:vAlign w:val="center"/>
          </w:tcPr>
          <w:p w14:paraId="71E43723" w14:textId="5DD61DE7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897" w:type="dxa"/>
            <w:vAlign w:val="center"/>
          </w:tcPr>
          <w:p w14:paraId="5B242C6E" w14:textId="6E15DBED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791" w:type="dxa"/>
          </w:tcPr>
          <w:p w14:paraId="51DE34DB" w14:textId="77777777" w:rsidR="00EB2542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 xml:space="preserve">2.26 </w:t>
            </w:r>
          </w:p>
          <w:p w14:paraId="15C95566" w14:textId="751F6E7A" w:rsidR="00F542E8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>(1.56-3.27) </w:t>
            </w:r>
          </w:p>
        </w:tc>
      </w:tr>
      <w:tr w:rsidR="00F542E8" w:rsidRPr="00960FAC" w14:paraId="12285247" w14:textId="77777777" w:rsidTr="005B14E9">
        <w:trPr>
          <w:trHeight w:val="425"/>
          <w:jc w:val="center"/>
        </w:trPr>
        <w:tc>
          <w:tcPr>
            <w:tcW w:w="2066" w:type="dxa"/>
            <w:vAlign w:val="center"/>
          </w:tcPr>
          <w:p w14:paraId="4870FA95" w14:textId="2463229B" w:rsidR="00F542E8" w:rsidRPr="00960FAC" w:rsidRDefault="00F542E8" w:rsidP="00F54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4EA">
              <w:rPr>
                <w:rFonts w:ascii="Times New Roman" w:hAnsi="Times New Roman" w:cs="Times New Roman"/>
                <w:sz w:val="16"/>
                <w:szCs w:val="16"/>
              </w:rPr>
              <w:t xml:space="preserve">Conversion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pen heart surgery</w:t>
            </w:r>
          </w:p>
        </w:tc>
        <w:tc>
          <w:tcPr>
            <w:tcW w:w="1925" w:type="dxa"/>
            <w:vAlign w:val="center"/>
          </w:tcPr>
          <w:p w14:paraId="314A0657" w14:textId="6DFC48AE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897" w:type="dxa"/>
            <w:vAlign w:val="center"/>
          </w:tcPr>
          <w:p w14:paraId="7FE1F3C5" w14:textId="14BFB856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897" w:type="dxa"/>
            <w:vAlign w:val="center"/>
          </w:tcPr>
          <w:p w14:paraId="1A51C74D" w14:textId="5DE38856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791" w:type="dxa"/>
          </w:tcPr>
          <w:p w14:paraId="7D7DCAB7" w14:textId="77777777" w:rsidR="00EB2542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 xml:space="preserve">5.26 </w:t>
            </w:r>
          </w:p>
          <w:p w14:paraId="4E579CD4" w14:textId="5FF60DD7" w:rsidR="00F542E8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>(2.92-9.48) </w:t>
            </w:r>
          </w:p>
        </w:tc>
      </w:tr>
      <w:tr w:rsidR="00F542E8" w:rsidRPr="00960FAC" w14:paraId="2F6196ED" w14:textId="77777777" w:rsidTr="001726FA">
        <w:trPr>
          <w:trHeight w:val="425"/>
          <w:jc w:val="center"/>
        </w:trPr>
        <w:tc>
          <w:tcPr>
            <w:tcW w:w="2066" w:type="dxa"/>
            <w:vAlign w:val="center"/>
          </w:tcPr>
          <w:p w14:paraId="2FE9186E" w14:textId="23D4610B" w:rsidR="00F542E8" w:rsidRPr="00960FAC" w:rsidRDefault="00F542E8" w:rsidP="001726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78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complications</w:t>
            </w:r>
            <w:r w:rsidR="004206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%</w:t>
            </w:r>
          </w:p>
        </w:tc>
        <w:tc>
          <w:tcPr>
            <w:tcW w:w="1925" w:type="dxa"/>
            <w:vAlign w:val="center"/>
          </w:tcPr>
          <w:p w14:paraId="1C5AF500" w14:textId="747979C0" w:rsidR="00F542E8" w:rsidRPr="00960FAC" w:rsidRDefault="00F542E8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</w:tcPr>
          <w:p w14:paraId="6875CDF3" w14:textId="7340C01F" w:rsidR="00F542E8" w:rsidRPr="00960FAC" w:rsidRDefault="00F542E8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7" w:type="dxa"/>
            <w:vAlign w:val="center"/>
          </w:tcPr>
          <w:p w14:paraId="0A6AD206" w14:textId="16174B64" w:rsidR="00F542E8" w:rsidRPr="00960FAC" w:rsidRDefault="00F542E8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1" w:type="dxa"/>
            <w:vAlign w:val="center"/>
          </w:tcPr>
          <w:p w14:paraId="3F07F57D" w14:textId="16B404FC" w:rsidR="00F542E8" w:rsidRPr="00EB2542" w:rsidRDefault="00F542E8" w:rsidP="001726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42E8" w:rsidRPr="00960FAC" w14:paraId="796975E2" w14:textId="77777777" w:rsidTr="0008235F">
        <w:trPr>
          <w:trHeight w:val="425"/>
          <w:jc w:val="center"/>
        </w:trPr>
        <w:tc>
          <w:tcPr>
            <w:tcW w:w="2066" w:type="dxa"/>
            <w:vAlign w:val="center"/>
          </w:tcPr>
          <w:p w14:paraId="4DE7C5C2" w14:textId="0DFC263E" w:rsidR="00F542E8" w:rsidRPr="00960FAC" w:rsidRDefault="00F542E8" w:rsidP="00F54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4EA">
              <w:rPr>
                <w:rFonts w:ascii="Times New Roman" w:hAnsi="Times New Roman" w:cs="Times New Roman"/>
                <w:sz w:val="16"/>
                <w:szCs w:val="16"/>
              </w:rPr>
              <w:t>Post-operative infection</w:t>
            </w:r>
          </w:p>
        </w:tc>
        <w:tc>
          <w:tcPr>
            <w:tcW w:w="1925" w:type="dxa"/>
            <w:vAlign w:val="center"/>
          </w:tcPr>
          <w:p w14:paraId="4F9A7E24" w14:textId="33D42184" w:rsidR="00F542E8" w:rsidRPr="00AE594B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897" w:type="dxa"/>
            <w:vAlign w:val="center"/>
          </w:tcPr>
          <w:p w14:paraId="74E5FCAC" w14:textId="3A35AAA9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897" w:type="dxa"/>
            <w:vAlign w:val="center"/>
          </w:tcPr>
          <w:p w14:paraId="361B4B45" w14:textId="4B5221F3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791" w:type="dxa"/>
          </w:tcPr>
          <w:p w14:paraId="752D9643" w14:textId="77777777" w:rsidR="00EB2542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 xml:space="preserve">14.96 </w:t>
            </w:r>
          </w:p>
          <w:p w14:paraId="50236869" w14:textId="3B7E3E6C" w:rsidR="00F542E8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>(10.05-22.28) </w:t>
            </w:r>
          </w:p>
        </w:tc>
      </w:tr>
      <w:tr w:rsidR="00F542E8" w:rsidRPr="00960FAC" w14:paraId="2CE23E7F" w14:textId="77777777" w:rsidTr="0008235F">
        <w:trPr>
          <w:trHeight w:val="425"/>
          <w:jc w:val="center"/>
        </w:trPr>
        <w:tc>
          <w:tcPr>
            <w:tcW w:w="2066" w:type="dxa"/>
            <w:vAlign w:val="center"/>
          </w:tcPr>
          <w:p w14:paraId="5DDC54F6" w14:textId="40AA8B2D" w:rsidR="00F542E8" w:rsidRPr="00960FAC" w:rsidRDefault="00F542E8" w:rsidP="00F542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4EA">
              <w:rPr>
                <w:rFonts w:ascii="Times New Roman" w:hAnsi="Times New Roman" w:cs="Times New Roman"/>
                <w:sz w:val="16"/>
                <w:szCs w:val="16"/>
              </w:rPr>
              <w:t>Respiratory complications</w:t>
            </w:r>
          </w:p>
        </w:tc>
        <w:tc>
          <w:tcPr>
            <w:tcW w:w="1925" w:type="dxa"/>
            <w:vAlign w:val="center"/>
          </w:tcPr>
          <w:p w14:paraId="68B456ED" w14:textId="3F7BC4C3" w:rsidR="00F542E8" w:rsidRPr="00AE594B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897" w:type="dxa"/>
            <w:vAlign w:val="center"/>
          </w:tcPr>
          <w:p w14:paraId="6977C213" w14:textId="2B9A9748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897" w:type="dxa"/>
            <w:vAlign w:val="center"/>
          </w:tcPr>
          <w:p w14:paraId="325D3609" w14:textId="79C5E61A" w:rsidR="00F542E8" w:rsidRPr="00960FAC" w:rsidRDefault="00F542E8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1791" w:type="dxa"/>
          </w:tcPr>
          <w:p w14:paraId="71A0976A" w14:textId="77777777" w:rsidR="00EB2542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 xml:space="preserve">7.66 </w:t>
            </w:r>
          </w:p>
          <w:p w14:paraId="3CEEB6A9" w14:textId="09CF529A" w:rsidR="00F542E8" w:rsidRPr="00EB2542" w:rsidRDefault="00EB2542" w:rsidP="00F542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542">
              <w:rPr>
                <w:rFonts w:ascii="Times New Roman" w:hAnsi="Times New Roman" w:cs="Times New Roman"/>
                <w:sz w:val="16"/>
                <w:szCs w:val="16"/>
              </w:rPr>
              <w:t>(6.73-8.73) </w:t>
            </w:r>
          </w:p>
        </w:tc>
      </w:tr>
      <w:tr w:rsidR="00736A81" w:rsidRPr="00960FAC" w14:paraId="11EF4C3F" w14:textId="77777777" w:rsidTr="004E0B9B">
        <w:trPr>
          <w:trHeight w:val="427"/>
          <w:jc w:val="center"/>
        </w:trPr>
        <w:tc>
          <w:tcPr>
            <w:tcW w:w="9576" w:type="dxa"/>
            <w:gridSpan w:val="5"/>
            <w:vAlign w:val="center"/>
          </w:tcPr>
          <w:p w14:paraId="17437514" w14:textId="68055733" w:rsidR="00736A81" w:rsidRPr="004E0B9B" w:rsidRDefault="00736A81" w:rsidP="004E0B9B">
            <w:r w:rsidRPr="006C34EA">
              <w:rPr>
                <w:rFonts w:ascii="Times New Roman" w:hAnsi="Times New Roman" w:cs="Times New Roman"/>
                <w:sz w:val="16"/>
                <w:szCs w:val="16"/>
              </w:rPr>
              <w:t>Abbreviations: AK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C34EA">
              <w:rPr>
                <w:rFonts w:ascii="Times New Roman" w:hAnsi="Times New Roman" w:cs="Times New Roman"/>
                <w:sz w:val="16"/>
                <w:szCs w:val="16"/>
              </w:rPr>
              <w:t>acute kidney inju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C34EA">
              <w:rPr>
                <w:rFonts w:ascii="Times New Roman" w:hAnsi="Times New Roman" w:cs="Times New Roman"/>
                <w:sz w:val="16"/>
                <w:szCs w:val="16"/>
              </w:rPr>
              <w:t xml:space="preserve"> AMI acute myocardial infar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4759CB">
              <w:rPr>
                <w:rFonts w:ascii="Times New Roman" w:hAnsi="Times New Roman" w:cs="Times New Roman"/>
                <w:sz w:val="16"/>
                <w:szCs w:val="16"/>
              </w:rPr>
              <w:t>aOR</w:t>
            </w:r>
            <w:proofErr w:type="spellEnd"/>
            <w:r w:rsidR="004759CB">
              <w:rPr>
                <w:rFonts w:ascii="Times New Roman" w:hAnsi="Times New Roman" w:cs="Times New Roman"/>
                <w:sz w:val="16"/>
                <w:szCs w:val="16"/>
              </w:rPr>
              <w:t xml:space="preserve"> adjusted odds ratio, </w:t>
            </w:r>
            <w:r w:rsidR="004E0B9B">
              <w:rPr>
                <w:rFonts w:ascii="Times New Roman" w:hAnsi="Times New Roman" w:cs="Times New Roman"/>
                <w:sz w:val="16"/>
                <w:szCs w:val="16"/>
              </w:rPr>
              <w:t xml:space="preserve">CI confidence interval, </w:t>
            </w:r>
            <w:r w:rsidRPr="006C34EA">
              <w:rPr>
                <w:rFonts w:ascii="Times New Roman" w:hAnsi="Times New Roman" w:cs="Times New Roman"/>
                <w:sz w:val="16"/>
                <w:szCs w:val="16"/>
              </w:rPr>
              <w:t>CKD chronic kidney dise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C34EA">
              <w:rPr>
                <w:rFonts w:ascii="Times New Roman" w:hAnsi="Times New Roman" w:cs="Times New Roman"/>
                <w:sz w:val="16"/>
                <w:szCs w:val="16"/>
              </w:rPr>
              <w:t xml:space="preserve"> LOS length of sta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C34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3659ED">
              <w:rPr>
                <w:rFonts w:ascii="Times New Roman" w:hAnsi="Times New Roman" w:cs="Times New Roman"/>
                <w:sz w:val="16"/>
                <w:szCs w:val="16"/>
              </w:rPr>
              <w:t>E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andard </w:t>
            </w:r>
            <w:r w:rsidR="003659ED">
              <w:rPr>
                <w:rFonts w:ascii="Times New Roman" w:hAnsi="Times New Roman" w:cs="Times New Roman"/>
                <w:sz w:val="16"/>
                <w:szCs w:val="16"/>
              </w:rPr>
              <w:t>err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the mean.</w:t>
            </w:r>
          </w:p>
        </w:tc>
      </w:tr>
    </w:tbl>
    <w:p w14:paraId="05314A67" w14:textId="0F7A62B3" w:rsidR="00873078" w:rsidRDefault="00873078" w:rsidP="00736A81"/>
    <w:p w14:paraId="65291D21" w14:textId="754F6C5A" w:rsidR="009D30A6" w:rsidRDefault="009D30A6" w:rsidP="00736A81"/>
    <w:p w14:paraId="562DD924" w14:textId="22CA92F6" w:rsidR="009D30A6" w:rsidRPr="00921796" w:rsidRDefault="009D30A6" w:rsidP="00094EF8"/>
    <w:sectPr w:rsidR="009D30A6" w:rsidRPr="00921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61FEC" w14:textId="77777777" w:rsidR="00A721B8" w:rsidRDefault="00A721B8" w:rsidP="00445A43">
      <w:r>
        <w:separator/>
      </w:r>
    </w:p>
  </w:endnote>
  <w:endnote w:type="continuationSeparator" w:id="0">
    <w:p w14:paraId="4BA1E8EF" w14:textId="77777777" w:rsidR="00A721B8" w:rsidRDefault="00A721B8" w:rsidP="00445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818F0" w14:textId="77777777" w:rsidR="00A721B8" w:rsidRDefault="00A721B8" w:rsidP="00445A43">
      <w:r>
        <w:separator/>
      </w:r>
    </w:p>
  </w:footnote>
  <w:footnote w:type="continuationSeparator" w:id="0">
    <w:p w14:paraId="2CF723BC" w14:textId="77777777" w:rsidR="00A721B8" w:rsidRDefault="00A721B8" w:rsidP="00445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8C8"/>
    <w:rsid w:val="00002536"/>
    <w:rsid w:val="0000566F"/>
    <w:rsid w:val="00007FFE"/>
    <w:rsid w:val="00013966"/>
    <w:rsid w:val="0003319B"/>
    <w:rsid w:val="00033547"/>
    <w:rsid w:val="000453B1"/>
    <w:rsid w:val="0007288C"/>
    <w:rsid w:val="00080101"/>
    <w:rsid w:val="000923AC"/>
    <w:rsid w:val="00094EF8"/>
    <w:rsid w:val="000A34C6"/>
    <w:rsid w:val="000A7AA8"/>
    <w:rsid w:val="000B452B"/>
    <w:rsid w:val="00113C93"/>
    <w:rsid w:val="001200B7"/>
    <w:rsid w:val="00150BCC"/>
    <w:rsid w:val="00151FE0"/>
    <w:rsid w:val="00197EA2"/>
    <w:rsid w:val="001A33C6"/>
    <w:rsid w:val="001D5213"/>
    <w:rsid w:val="00213E9B"/>
    <w:rsid w:val="00235BDE"/>
    <w:rsid w:val="00241B76"/>
    <w:rsid w:val="00252691"/>
    <w:rsid w:val="00271BB9"/>
    <w:rsid w:val="00275E7A"/>
    <w:rsid w:val="002955E8"/>
    <w:rsid w:val="00297699"/>
    <w:rsid w:val="002F2FB3"/>
    <w:rsid w:val="00300CFD"/>
    <w:rsid w:val="00320FD5"/>
    <w:rsid w:val="00331D7B"/>
    <w:rsid w:val="00334A22"/>
    <w:rsid w:val="003659ED"/>
    <w:rsid w:val="0037206B"/>
    <w:rsid w:val="00372640"/>
    <w:rsid w:val="0038795C"/>
    <w:rsid w:val="004206EF"/>
    <w:rsid w:val="00420B82"/>
    <w:rsid w:val="00423E06"/>
    <w:rsid w:val="00445A43"/>
    <w:rsid w:val="0045390D"/>
    <w:rsid w:val="004759CB"/>
    <w:rsid w:val="0048056D"/>
    <w:rsid w:val="004C3346"/>
    <w:rsid w:val="004E0B9B"/>
    <w:rsid w:val="005140CC"/>
    <w:rsid w:val="0055079E"/>
    <w:rsid w:val="00551467"/>
    <w:rsid w:val="00585ACB"/>
    <w:rsid w:val="005B50BF"/>
    <w:rsid w:val="0064793D"/>
    <w:rsid w:val="006B0ED6"/>
    <w:rsid w:val="006B2840"/>
    <w:rsid w:val="006C1973"/>
    <w:rsid w:val="006C1EFB"/>
    <w:rsid w:val="006C7907"/>
    <w:rsid w:val="006E07FA"/>
    <w:rsid w:val="006F2221"/>
    <w:rsid w:val="00703770"/>
    <w:rsid w:val="00704C34"/>
    <w:rsid w:val="0071336D"/>
    <w:rsid w:val="00732676"/>
    <w:rsid w:val="00736A81"/>
    <w:rsid w:val="00740557"/>
    <w:rsid w:val="0076735E"/>
    <w:rsid w:val="0078642A"/>
    <w:rsid w:val="007917C0"/>
    <w:rsid w:val="007B22D7"/>
    <w:rsid w:val="007B25E7"/>
    <w:rsid w:val="007B46DF"/>
    <w:rsid w:val="007C2D09"/>
    <w:rsid w:val="007D6DED"/>
    <w:rsid w:val="00817F3E"/>
    <w:rsid w:val="00830D4C"/>
    <w:rsid w:val="00860076"/>
    <w:rsid w:val="00873078"/>
    <w:rsid w:val="00880785"/>
    <w:rsid w:val="00881F36"/>
    <w:rsid w:val="008A678D"/>
    <w:rsid w:val="008C295D"/>
    <w:rsid w:val="008D42C4"/>
    <w:rsid w:val="008E4253"/>
    <w:rsid w:val="00903F57"/>
    <w:rsid w:val="00904526"/>
    <w:rsid w:val="00921796"/>
    <w:rsid w:val="00926245"/>
    <w:rsid w:val="00967D3F"/>
    <w:rsid w:val="0097099A"/>
    <w:rsid w:val="00983C80"/>
    <w:rsid w:val="0099325C"/>
    <w:rsid w:val="009D30A6"/>
    <w:rsid w:val="009E52F9"/>
    <w:rsid w:val="00A142A3"/>
    <w:rsid w:val="00A3253D"/>
    <w:rsid w:val="00A4727A"/>
    <w:rsid w:val="00A5597E"/>
    <w:rsid w:val="00A721B8"/>
    <w:rsid w:val="00A751FB"/>
    <w:rsid w:val="00A81215"/>
    <w:rsid w:val="00A973FC"/>
    <w:rsid w:val="00AC16B0"/>
    <w:rsid w:val="00AD34D7"/>
    <w:rsid w:val="00AF524F"/>
    <w:rsid w:val="00B30575"/>
    <w:rsid w:val="00B403D6"/>
    <w:rsid w:val="00B638C8"/>
    <w:rsid w:val="00BB038A"/>
    <w:rsid w:val="00BC02E4"/>
    <w:rsid w:val="00BF11A3"/>
    <w:rsid w:val="00C063C1"/>
    <w:rsid w:val="00C13E3C"/>
    <w:rsid w:val="00C153A1"/>
    <w:rsid w:val="00C21B10"/>
    <w:rsid w:val="00C2323C"/>
    <w:rsid w:val="00C35693"/>
    <w:rsid w:val="00C42324"/>
    <w:rsid w:val="00C42BDE"/>
    <w:rsid w:val="00C4319A"/>
    <w:rsid w:val="00C65BAC"/>
    <w:rsid w:val="00C77304"/>
    <w:rsid w:val="00C85F8C"/>
    <w:rsid w:val="00C91C23"/>
    <w:rsid w:val="00CA33E8"/>
    <w:rsid w:val="00CB04E0"/>
    <w:rsid w:val="00CB11A1"/>
    <w:rsid w:val="00CC6B53"/>
    <w:rsid w:val="00CD5C82"/>
    <w:rsid w:val="00CD7A73"/>
    <w:rsid w:val="00CE0998"/>
    <w:rsid w:val="00CE18B4"/>
    <w:rsid w:val="00CF0395"/>
    <w:rsid w:val="00CF0F51"/>
    <w:rsid w:val="00CF6F7F"/>
    <w:rsid w:val="00CF72AB"/>
    <w:rsid w:val="00D30B62"/>
    <w:rsid w:val="00D418B8"/>
    <w:rsid w:val="00D65705"/>
    <w:rsid w:val="00DB4F84"/>
    <w:rsid w:val="00DC0441"/>
    <w:rsid w:val="00DE027A"/>
    <w:rsid w:val="00DE3330"/>
    <w:rsid w:val="00DF07AE"/>
    <w:rsid w:val="00DF3679"/>
    <w:rsid w:val="00E033B0"/>
    <w:rsid w:val="00E2212D"/>
    <w:rsid w:val="00E27608"/>
    <w:rsid w:val="00EB1A29"/>
    <w:rsid w:val="00EB233B"/>
    <w:rsid w:val="00EB2542"/>
    <w:rsid w:val="00F0192B"/>
    <w:rsid w:val="00F10A39"/>
    <w:rsid w:val="00F37BF7"/>
    <w:rsid w:val="00F52DC9"/>
    <w:rsid w:val="00F542E8"/>
    <w:rsid w:val="00F66D78"/>
    <w:rsid w:val="00F70A16"/>
    <w:rsid w:val="00F711E4"/>
    <w:rsid w:val="00FA27CA"/>
    <w:rsid w:val="00FA3B65"/>
    <w:rsid w:val="00FB504F"/>
    <w:rsid w:val="00FB6ACE"/>
    <w:rsid w:val="00FC182E"/>
    <w:rsid w:val="00FC233C"/>
    <w:rsid w:val="00FC2A8D"/>
    <w:rsid w:val="00FC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B82264"/>
  <w15:chartTrackingRefBased/>
  <w15:docId w15:val="{3E4F0CF7-4A41-1548-9F53-DFBB485BE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54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5A43"/>
    <w:pPr>
      <w:tabs>
        <w:tab w:val="center" w:pos="4513"/>
        <w:tab w:val="right" w:pos="9026"/>
      </w:tabs>
    </w:pPr>
    <w:rPr>
      <w:lang w:val="en-ES"/>
    </w:rPr>
  </w:style>
  <w:style w:type="character" w:customStyle="1" w:styleId="HeaderChar">
    <w:name w:val="Header Char"/>
    <w:basedOn w:val="DefaultParagraphFont"/>
    <w:link w:val="Header"/>
    <w:uiPriority w:val="99"/>
    <w:rsid w:val="00445A43"/>
  </w:style>
  <w:style w:type="paragraph" w:styleId="Footer">
    <w:name w:val="footer"/>
    <w:basedOn w:val="Normal"/>
    <w:link w:val="FooterChar"/>
    <w:uiPriority w:val="99"/>
    <w:unhideWhenUsed/>
    <w:rsid w:val="00445A43"/>
    <w:pPr>
      <w:tabs>
        <w:tab w:val="center" w:pos="4513"/>
        <w:tab w:val="right" w:pos="9026"/>
      </w:tabs>
    </w:pPr>
    <w:rPr>
      <w:lang w:val="en-ES"/>
    </w:rPr>
  </w:style>
  <w:style w:type="character" w:customStyle="1" w:styleId="FooterChar">
    <w:name w:val="Footer Char"/>
    <w:basedOn w:val="DefaultParagraphFont"/>
    <w:link w:val="Footer"/>
    <w:uiPriority w:val="99"/>
    <w:rsid w:val="00445A43"/>
  </w:style>
  <w:style w:type="table" w:styleId="TableGrid">
    <w:name w:val="Table Grid"/>
    <w:basedOn w:val="TableNormal"/>
    <w:uiPriority w:val="39"/>
    <w:rsid w:val="00445A43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6</Pages>
  <Words>1021</Words>
  <Characters>582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te Ros, Marta</dc:creator>
  <cp:keywords/>
  <dc:description/>
  <cp:lastModifiedBy>Lorente Ros, Marta</cp:lastModifiedBy>
  <cp:revision>139</cp:revision>
  <dcterms:created xsi:type="dcterms:W3CDTF">2023-05-13T21:49:00Z</dcterms:created>
  <dcterms:modified xsi:type="dcterms:W3CDTF">2023-10-24T00:17:00Z</dcterms:modified>
</cp:coreProperties>
</file>